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3003D" w14:textId="7C37CAED" w:rsidR="00A54923" w:rsidRPr="00C132C4" w:rsidRDefault="00A418CC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Digital Content 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000000" w:themeColor="text1"/>
          <w:sz w:val="24"/>
          <w:szCs w:val="24"/>
          <w:lang w:val="en-GB"/>
        </w:rPr>
        <w:id w:val="-56864501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A304CC0" w14:textId="17BAA9BC" w:rsidR="00C821CE" w:rsidRPr="00C132C4" w:rsidRDefault="00C821CE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C132C4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3FDFA608" w14:textId="638D63AD" w:rsidR="00C821CE" w:rsidRPr="00C132C4" w:rsidRDefault="00C821CE">
          <w:pPr>
            <w:pStyle w:val="TOC2"/>
            <w:tabs>
              <w:tab w:val="right" w:leader="dot" w:pos="9010"/>
            </w:tabs>
            <w:rPr>
              <w:noProof/>
              <w:color w:val="000000" w:themeColor="text1"/>
            </w:rPr>
          </w:pPr>
          <w:r w:rsidRPr="00C132C4">
            <w:rPr>
              <w:b w:val="0"/>
              <w:bCs w:val="0"/>
              <w:color w:val="000000" w:themeColor="text1"/>
            </w:rPr>
            <w:fldChar w:fldCharType="begin"/>
          </w:r>
          <w:r w:rsidRPr="00C132C4">
            <w:rPr>
              <w:color w:val="000000" w:themeColor="text1"/>
            </w:rPr>
            <w:instrText xml:space="preserve"> TOC \o "1-3" \h \z \u </w:instrText>
          </w:r>
          <w:r w:rsidRPr="00C132C4">
            <w:rPr>
              <w:b w:val="0"/>
              <w:bCs w:val="0"/>
              <w:color w:val="000000" w:themeColor="text1"/>
            </w:rPr>
            <w:fldChar w:fldCharType="separate"/>
          </w:r>
          <w:hyperlink w:anchor="_Toc139138590" w:history="1">
            <w:r w:rsidRPr="00C132C4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Digital Content File 1: Epoprostenol Protocol (King’s College Hospital)</w:t>
            </w:r>
            <w:r w:rsidRPr="00C132C4">
              <w:rPr>
                <w:noProof/>
                <w:webHidden/>
                <w:color w:val="000000" w:themeColor="text1"/>
              </w:rPr>
              <w:tab/>
            </w:r>
            <w:r w:rsidRPr="00C132C4">
              <w:rPr>
                <w:noProof/>
                <w:webHidden/>
                <w:color w:val="000000" w:themeColor="text1"/>
              </w:rPr>
              <w:fldChar w:fldCharType="begin"/>
            </w:r>
            <w:r w:rsidRPr="00C132C4">
              <w:rPr>
                <w:noProof/>
                <w:webHidden/>
                <w:color w:val="000000" w:themeColor="text1"/>
              </w:rPr>
              <w:instrText xml:space="preserve"> PAGEREF _Toc139138590 \h </w:instrText>
            </w:r>
            <w:r w:rsidRPr="00C132C4">
              <w:rPr>
                <w:noProof/>
                <w:webHidden/>
                <w:color w:val="000000" w:themeColor="text1"/>
              </w:rPr>
            </w:r>
            <w:r w:rsidRPr="00C132C4">
              <w:rPr>
                <w:noProof/>
                <w:webHidden/>
                <w:color w:val="000000" w:themeColor="text1"/>
              </w:rPr>
              <w:fldChar w:fldCharType="separate"/>
            </w:r>
            <w:r w:rsidRPr="00C132C4">
              <w:rPr>
                <w:noProof/>
                <w:webHidden/>
                <w:color w:val="000000" w:themeColor="text1"/>
              </w:rPr>
              <w:t>2</w:t>
            </w:r>
            <w:r w:rsidRPr="00C132C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1F15521" w14:textId="58EE3E90" w:rsidR="00C821CE" w:rsidRPr="00C132C4" w:rsidRDefault="00CE50F3">
          <w:pPr>
            <w:pStyle w:val="TOC2"/>
            <w:tabs>
              <w:tab w:val="right" w:leader="dot" w:pos="9010"/>
            </w:tabs>
            <w:rPr>
              <w:noProof/>
              <w:color w:val="000000" w:themeColor="text1"/>
            </w:rPr>
          </w:pPr>
          <w:hyperlink w:anchor="_Toc139138591" w:history="1">
            <w:r w:rsidR="00C821CE" w:rsidRPr="00C132C4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Digital Content Figure S1: Filter life (hours) according to categories of weight (kg)</w:t>
            </w:r>
            <w:r w:rsidR="00C821CE" w:rsidRPr="00C132C4">
              <w:rPr>
                <w:noProof/>
                <w:webHidden/>
                <w:color w:val="000000" w:themeColor="text1"/>
              </w:rPr>
              <w:tab/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begin"/>
            </w:r>
            <w:r w:rsidR="00C821CE" w:rsidRPr="00C132C4">
              <w:rPr>
                <w:noProof/>
                <w:webHidden/>
                <w:color w:val="000000" w:themeColor="text1"/>
              </w:rPr>
              <w:instrText xml:space="preserve"> PAGEREF _Toc139138591 \h </w:instrText>
            </w:r>
            <w:r w:rsidR="00C821CE" w:rsidRPr="00C132C4">
              <w:rPr>
                <w:noProof/>
                <w:webHidden/>
                <w:color w:val="000000" w:themeColor="text1"/>
              </w:rPr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separate"/>
            </w:r>
            <w:r w:rsidR="00C821CE" w:rsidRPr="00C132C4">
              <w:rPr>
                <w:noProof/>
                <w:webHidden/>
                <w:color w:val="000000" w:themeColor="text1"/>
              </w:rPr>
              <w:t>5</w:t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25B8CC3" w14:textId="722EE9DF" w:rsidR="00C821CE" w:rsidRPr="00C132C4" w:rsidRDefault="00CE50F3">
          <w:pPr>
            <w:pStyle w:val="TOC2"/>
            <w:tabs>
              <w:tab w:val="right" w:leader="dot" w:pos="9010"/>
            </w:tabs>
            <w:rPr>
              <w:noProof/>
              <w:color w:val="000000" w:themeColor="text1"/>
            </w:rPr>
          </w:pPr>
          <w:hyperlink w:anchor="_Toc139138592" w:history="1">
            <w:r w:rsidR="00C821CE" w:rsidRPr="00C132C4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Digital Content Table S1: Background characteristics of the total patient group</w:t>
            </w:r>
            <w:r w:rsidR="00C821CE" w:rsidRPr="00C132C4">
              <w:rPr>
                <w:noProof/>
                <w:webHidden/>
                <w:color w:val="000000" w:themeColor="text1"/>
              </w:rPr>
              <w:tab/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begin"/>
            </w:r>
            <w:r w:rsidR="00C821CE" w:rsidRPr="00C132C4">
              <w:rPr>
                <w:noProof/>
                <w:webHidden/>
                <w:color w:val="000000" w:themeColor="text1"/>
              </w:rPr>
              <w:instrText xml:space="preserve"> PAGEREF _Toc139138592 \h </w:instrText>
            </w:r>
            <w:r w:rsidR="00C821CE" w:rsidRPr="00C132C4">
              <w:rPr>
                <w:noProof/>
                <w:webHidden/>
                <w:color w:val="000000" w:themeColor="text1"/>
              </w:rPr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separate"/>
            </w:r>
            <w:r w:rsidR="00C821CE" w:rsidRPr="00C132C4">
              <w:rPr>
                <w:noProof/>
                <w:webHidden/>
                <w:color w:val="000000" w:themeColor="text1"/>
              </w:rPr>
              <w:t>6</w:t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D33CA0B" w14:textId="7EFE5AE3" w:rsidR="00C821CE" w:rsidRPr="00C132C4" w:rsidRDefault="00CE50F3">
          <w:pPr>
            <w:pStyle w:val="TOC2"/>
            <w:tabs>
              <w:tab w:val="right" w:leader="dot" w:pos="9010"/>
            </w:tabs>
            <w:rPr>
              <w:noProof/>
              <w:color w:val="000000" w:themeColor="text1"/>
            </w:rPr>
          </w:pPr>
          <w:hyperlink w:anchor="_Toc139138593" w:history="1">
            <w:r w:rsidR="00C821CE" w:rsidRPr="00C132C4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Digital Content Table S2: Comparison of Anticoagulants for CRRT in Children in PICU</w:t>
            </w:r>
            <w:r w:rsidR="00C821CE" w:rsidRPr="00C132C4">
              <w:rPr>
                <w:noProof/>
                <w:webHidden/>
                <w:color w:val="000000" w:themeColor="text1"/>
              </w:rPr>
              <w:tab/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begin"/>
            </w:r>
            <w:r w:rsidR="00C821CE" w:rsidRPr="00C132C4">
              <w:rPr>
                <w:noProof/>
                <w:webHidden/>
                <w:color w:val="000000" w:themeColor="text1"/>
              </w:rPr>
              <w:instrText xml:space="preserve"> PAGEREF _Toc139138593 \h </w:instrText>
            </w:r>
            <w:r w:rsidR="00C821CE" w:rsidRPr="00C132C4">
              <w:rPr>
                <w:noProof/>
                <w:webHidden/>
                <w:color w:val="000000" w:themeColor="text1"/>
              </w:rPr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separate"/>
            </w:r>
            <w:r w:rsidR="00C821CE" w:rsidRPr="00C132C4">
              <w:rPr>
                <w:noProof/>
                <w:webHidden/>
                <w:color w:val="000000" w:themeColor="text1"/>
              </w:rPr>
              <w:t>8</w:t>
            </w:r>
            <w:r w:rsidR="00C821CE" w:rsidRPr="00C132C4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9FD3958" w14:textId="7EF1A7AE" w:rsidR="00C821CE" w:rsidRPr="00C132C4" w:rsidRDefault="00C821CE">
          <w:pPr>
            <w:rPr>
              <w:color w:val="000000" w:themeColor="text1"/>
            </w:rPr>
          </w:pPr>
          <w:r w:rsidRPr="00C132C4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29FB78A9" w14:textId="77777777" w:rsidR="00A54923" w:rsidRPr="00C132C4" w:rsidRDefault="00A54923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14F3744" w14:textId="77777777" w:rsidR="00242550" w:rsidRPr="00C132C4" w:rsidRDefault="0024255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78FF557" w14:textId="77777777" w:rsidR="00992E3D" w:rsidRPr="00C132C4" w:rsidRDefault="00992E3D">
      <w:pPr>
        <w:rPr>
          <w:rFonts w:ascii="Times New Roman" w:hAnsi="Times New Roman" w:cs="Times New Roman"/>
          <w:b/>
          <w:bCs/>
          <w:color w:val="000000" w:themeColor="text1"/>
          <w:u w:val="single"/>
        </w:rPr>
        <w:sectPr w:rsidR="00992E3D" w:rsidRPr="00C132C4" w:rsidSect="005B388F">
          <w:headerReference w:type="even" r:id="rId8"/>
          <w:head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3B62D26" w14:textId="78144857" w:rsidR="00147FE2" w:rsidRPr="00C132C4" w:rsidRDefault="00242550" w:rsidP="00C821CE">
      <w:pPr>
        <w:pStyle w:val="Heading2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0" w:name="_Toc139138590"/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Supplementary Digital Content File 1</w:t>
      </w:r>
      <w:r w:rsidR="00794E9D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 w:rsidR="006F0ECB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  <w:proofErr w:type="spellStart"/>
      <w:r w:rsidR="006F0ECB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Epoprostenol</w:t>
      </w:r>
      <w:proofErr w:type="spellEnd"/>
      <w:r w:rsidR="006F0ECB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Protocol </w:t>
      </w:r>
      <w:r w:rsidR="00A06432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(King’s College Hospital)</w:t>
      </w:r>
      <w:bookmarkEnd w:id="0"/>
    </w:p>
    <w:p w14:paraId="02B8B5BB" w14:textId="03206CA0" w:rsidR="00A06432" w:rsidRPr="00C132C4" w:rsidRDefault="00A06432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9D49692" w14:textId="5E6A3BD9" w:rsidR="00C73438" w:rsidRPr="00C132C4" w:rsidRDefault="008208CF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All children </w:t>
      </w:r>
      <w:r w:rsidR="00587458" w:rsidRPr="00C132C4">
        <w:rPr>
          <w:rFonts w:ascii="Times New Roman" w:hAnsi="Times New Roman" w:cs="Times New Roman"/>
          <w:color w:val="000000" w:themeColor="text1"/>
        </w:rPr>
        <w:t>have</w:t>
      </w:r>
      <w:r w:rsidRPr="00C132C4">
        <w:rPr>
          <w:rFonts w:ascii="Times New Roman" w:hAnsi="Times New Roman" w:cs="Times New Roman"/>
          <w:color w:val="000000" w:themeColor="text1"/>
        </w:rPr>
        <w:t xml:space="preserve"> central venous access via a high flow double lumen catheter ‘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Vascath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’ (Gambro, Stockholm, Sweden) placed either in the internal jugular, femoral or subclavian vein. The catheter sizes </w:t>
      </w:r>
      <w:r w:rsidR="00C73F02" w:rsidRPr="00C132C4">
        <w:rPr>
          <w:rFonts w:ascii="Times New Roman" w:hAnsi="Times New Roman" w:cs="Times New Roman"/>
          <w:color w:val="000000" w:themeColor="text1"/>
        </w:rPr>
        <w:t>are</w:t>
      </w:r>
      <w:r w:rsidRPr="00C132C4">
        <w:rPr>
          <w:rFonts w:ascii="Times New Roman" w:hAnsi="Times New Roman" w:cs="Times New Roman"/>
          <w:color w:val="000000" w:themeColor="text1"/>
        </w:rPr>
        <w:t xml:space="preserve"> determined by body weight. We </w:t>
      </w:r>
      <w:r w:rsidR="00D06B14" w:rsidRPr="00C132C4">
        <w:rPr>
          <w:rFonts w:ascii="Times New Roman" w:hAnsi="Times New Roman" w:cs="Times New Roman"/>
          <w:color w:val="000000" w:themeColor="text1"/>
        </w:rPr>
        <w:t>use</w:t>
      </w:r>
      <w:r w:rsidRPr="00C132C4">
        <w:rPr>
          <w:rFonts w:ascii="Times New Roman" w:hAnsi="Times New Roman" w:cs="Times New Roman"/>
          <w:color w:val="000000" w:themeColor="text1"/>
        </w:rPr>
        <w:t xml:space="preserve"> three different sizes of filters according to weight – HF03, HF07+, and HF12. The modality of CRRT used (hemofiltration,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hemo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-diafiltration or other combination) </w:t>
      </w:r>
      <w:r w:rsidR="00F67AF2" w:rsidRPr="00C132C4">
        <w:rPr>
          <w:rFonts w:ascii="Times New Roman" w:hAnsi="Times New Roman" w:cs="Times New Roman"/>
          <w:color w:val="000000" w:themeColor="text1"/>
        </w:rPr>
        <w:t>is</w:t>
      </w:r>
      <w:r w:rsidRPr="00C132C4">
        <w:rPr>
          <w:rFonts w:ascii="Times New Roman" w:hAnsi="Times New Roman" w:cs="Times New Roman"/>
          <w:color w:val="000000" w:themeColor="text1"/>
        </w:rPr>
        <w:t xml:space="preserve"> based on clinical judgement</w:t>
      </w:r>
      <w:r w:rsidR="00F67AF2" w:rsidRPr="00C132C4">
        <w:rPr>
          <w:rFonts w:ascii="Times New Roman" w:hAnsi="Times New Roman" w:cs="Times New Roman"/>
          <w:color w:val="000000" w:themeColor="text1"/>
        </w:rPr>
        <w:t xml:space="preserve">; </w:t>
      </w:r>
      <w:r w:rsidRPr="00C132C4">
        <w:rPr>
          <w:rFonts w:ascii="Times New Roman" w:hAnsi="Times New Roman" w:cs="Times New Roman"/>
          <w:color w:val="000000" w:themeColor="text1"/>
        </w:rPr>
        <w:t xml:space="preserve">most patients underwent continuou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veno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-venou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haemofiltration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(CVVH) using pre-dilution. Filters </w:t>
      </w:r>
      <w:r w:rsidR="00D708D7" w:rsidRPr="00C132C4">
        <w:rPr>
          <w:rFonts w:ascii="Times New Roman" w:hAnsi="Times New Roman" w:cs="Times New Roman"/>
          <w:color w:val="000000" w:themeColor="text1"/>
        </w:rPr>
        <w:t>are</w:t>
      </w:r>
      <w:r w:rsidRPr="00C132C4">
        <w:rPr>
          <w:rFonts w:ascii="Times New Roman" w:hAnsi="Times New Roman" w:cs="Times New Roman"/>
          <w:color w:val="000000" w:themeColor="text1"/>
        </w:rPr>
        <w:t xml:space="preserve"> scheduled for elective change every 72 hours as per manufacturer’s recommendations. </w:t>
      </w:r>
    </w:p>
    <w:p w14:paraId="5CB8CC5B" w14:textId="77777777" w:rsidR="008208CF" w:rsidRPr="00C132C4" w:rsidRDefault="008208CF">
      <w:pPr>
        <w:rPr>
          <w:rFonts w:ascii="Times New Roman" w:hAnsi="Times New Roman" w:cs="Times New Roman"/>
          <w:color w:val="000000" w:themeColor="text1"/>
        </w:rPr>
      </w:pPr>
    </w:p>
    <w:p w14:paraId="0DF3F79E" w14:textId="4AC96E71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is a prostaglandin that is a potent inhibitor of platelet aggregation and is a powerful smooth muscle relaxant producing profound vasodilation. It has a </w:t>
      </w:r>
      <w:r w:rsidR="00D54291" w:rsidRPr="00C132C4">
        <w:rPr>
          <w:rFonts w:ascii="Times New Roman" w:hAnsi="Times New Roman" w:cs="Times New Roman"/>
          <w:color w:val="000000" w:themeColor="text1"/>
        </w:rPr>
        <w:t xml:space="preserve">molecular weight of 352.5 Da, a </w:t>
      </w:r>
      <w:r w:rsidRPr="00C132C4">
        <w:rPr>
          <w:rFonts w:ascii="Times New Roman" w:hAnsi="Times New Roman" w:cs="Times New Roman"/>
          <w:color w:val="000000" w:themeColor="text1"/>
        </w:rPr>
        <w:t xml:space="preserve">very short half-life </w:t>
      </w:r>
      <w:r w:rsidR="00D54291" w:rsidRPr="00C132C4">
        <w:rPr>
          <w:rFonts w:ascii="Times New Roman" w:hAnsi="Times New Roman" w:cs="Times New Roman"/>
          <w:color w:val="000000" w:themeColor="text1"/>
        </w:rPr>
        <w:t xml:space="preserve">of 2-6 minutes </w:t>
      </w:r>
      <w:r w:rsidRPr="00C132C4">
        <w:rPr>
          <w:rFonts w:ascii="Times New Roman" w:hAnsi="Times New Roman" w:cs="Times New Roman"/>
          <w:color w:val="000000" w:themeColor="text1"/>
        </w:rPr>
        <w:t xml:space="preserve">and is given by continuous infusion.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is indicated for use in continuous renal replacement therapy when the use of heparin carries a high risk of causing or exacerbating bleeding or when heparin is otherwise contraindicated. </w:t>
      </w:r>
    </w:p>
    <w:p w14:paraId="45E2C314" w14:textId="2762B787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</w:p>
    <w:p w14:paraId="11276C25" w14:textId="61B7EA9B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Presentation:</w:t>
      </w:r>
      <w:r w:rsidRPr="00C132C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132C4">
        <w:rPr>
          <w:rFonts w:ascii="Times New Roman" w:hAnsi="Times New Roman" w:cs="Times New Roman"/>
          <w:b/>
          <w:bCs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b/>
          <w:bCs/>
          <w:color w:val="000000" w:themeColor="text1"/>
        </w:rPr>
        <w:t xml:space="preserve"> Sodium 500 micrograms </w:t>
      </w:r>
      <w:r w:rsidRPr="00C132C4">
        <w:rPr>
          <w:rFonts w:ascii="Times New Roman" w:hAnsi="Times New Roman" w:cs="Times New Roman"/>
          <w:color w:val="000000" w:themeColor="text1"/>
        </w:rPr>
        <w:t>sterile freeze-dried powder + 50ml glycine buffer diluent (pH=10.5)</w:t>
      </w:r>
    </w:p>
    <w:p w14:paraId="67B0305F" w14:textId="17BE5E8B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</w:p>
    <w:p w14:paraId="7D3DCBB7" w14:textId="7E1E35CB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Paediatric Dose</w:t>
      </w:r>
      <w:r w:rsidRPr="00C132C4">
        <w:rPr>
          <w:rFonts w:ascii="Times New Roman" w:hAnsi="Times New Roman" w:cs="Times New Roman"/>
          <w:color w:val="000000" w:themeColor="text1"/>
        </w:rPr>
        <w:t>: Start at 4 nanograms/kg/min (</w:t>
      </w:r>
      <w:r w:rsidRPr="00C132C4">
        <w:rPr>
          <w:rFonts w:ascii="Times New Roman" w:hAnsi="Times New Roman" w:cs="Times New Roman"/>
          <w:b/>
          <w:bCs/>
          <w:color w:val="000000" w:themeColor="text1"/>
        </w:rPr>
        <w:t>Range 2-8 ng/kg/min</w:t>
      </w:r>
      <w:r w:rsidRPr="00C132C4">
        <w:rPr>
          <w:rFonts w:ascii="Times New Roman" w:hAnsi="Times New Roman" w:cs="Times New Roman"/>
          <w:color w:val="000000" w:themeColor="text1"/>
        </w:rPr>
        <w:t>). Monitor circuit life. If less than 48hrs increase sequentially by 2ng/kg/min to max of 8ng/kg/min. Closely observe for side effects.</w:t>
      </w:r>
    </w:p>
    <w:p w14:paraId="680297BE" w14:textId="46843C8C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</w:p>
    <w:p w14:paraId="5A13AF9C" w14:textId="2A58E716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Administration:</w:t>
      </w:r>
      <w:r w:rsidRPr="00C132C4">
        <w:rPr>
          <w:rFonts w:ascii="Times New Roman" w:hAnsi="Times New Roman" w:cs="Times New Roman"/>
          <w:color w:val="000000" w:themeColor="text1"/>
        </w:rPr>
        <w:t xml:space="preserve"> Via the syringe driver as a continuous infusion into the anticoagulant line on the CRRT machine commenced at the start of filtration. If both Heparin and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Sodium combined are needed the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Sodium should be administered via the CRRT machine and the Heparin via a syringe driver attached to the pre-filter access port. </w:t>
      </w:r>
    </w:p>
    <w:p w14:paraId="2FA60E49" w14:textId="107ED173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</w:p>
    <w:p w14:paraId="6C35F4D4" w14:textId="18171AEE" w:rsidR="00A06432" w:rsidRPr="00C132C4" w:rsidRDefault="00A0643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</w:rPr>
        <w:t>DO NOT BOLUS/FLUSH EPOPROSTENOL THROUGH ANTICOAGULATION LINE</w:t>
      </w:r>
    </w:p>
    <w:p w14:paraId="4970E4EB" w14:textId="0B0AD7A7" w:rsidR="00A06432" w:rsidRPr="00C132C4" w:rsidRDefault="00A0643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FFD1B3" w14:textId="2D421BAC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Reconstitution:</w:t>
      </w:r>
    </w:p>
    <w:p w14:paraId="5C2C6AAD" w14:textId="26A3A30F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Always prepare the infusion immediately prior to use, using the diluent provided.</w:t>
      </w:r>
    </w:p>
    <w:p w14:paraId="6EB3486B" w14:textId="257EE78C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Withdraw 10ml of sterile Glycine Buffer Diluent (50ml vial) into a sterile syringe</w:t>
      </w:r>
    </w:p>
    <w:p w14:paraId="1085B416" w14:textId="36FB2DBD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Use this to reconstitute the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Sodium powder. Shake gentle and ensure the contents of the vial are dissolved completely.</w:t>
      </w:r>
    </w:p>
    <w:p w14:paraId="5D168FEA" w14:textId="565C9A57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Draw up the dissolved solution back into the syringe and re-inject into the remaining volume of Glycine buffer diluent solution. Mix well. </w:t>
      </w:r>
    </w:p>
    <w:p w14:paraId="3999E15C" w14:textId="15A37DBE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This solution is now referred to as the </w:t>
      </w:r>
      <w:r w:rsidRPr="00C132C4">
        <w:rPr>
          <w:rFonts w:ascii="Times New Roman" w:hAnsi="Times New Roman" w:cs="Times New Roman"/>
          <w:i/>
          <w:iCs/>
          <w:color w:val="000000" w:themeColor="text1"/>
        </w:rPr>
        <w:t>concentrated solution</w:t>
      </w:r>
      <w:r w:rsidRPr="00C132C4">
        <w:rPr>
          <w:rFonts w:ascii="Times New Roman" w:hAnsi="Times New Roman" w:cs="Times New Roman"/>
          <w:color w:val="000000" w:themeColor="text1"/>
        </w:rPr>
        <w:t xml:space="preserve"> and contain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Sodium 10,000 nanograms (10mcg) per millilitre. </w:t>
      </w:r>
    </w:p>
    <w:p w14:paraId="3C1B907B" w14:textId="751287F3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Withdraw the entire contents of the vial (</w:t>
      </w:r>
      <w:r w:rsidRPr="00C132C4">
        <w:rPr>
          <w:rFonts w:ascii="Times New Roman" w:hAnsi="Times New Roman" w:cs="Times New Roman"/>
          <w:i/>
          <w:iCs/>
          <w:color w:val="000000" w:themeColor="text1"/>
        </w:rPr>
        <w:t>concentrated solution</w:t>
      </w:r>
      <w:r w:rsidRPr="00C132C4">
        <w:rPr>
          <w:rFonts w:ascii="Times New Roman" w:hAnsi="Times New Roman" w:cs="Times New Roman"/>
          <w:color w:val="000000" w:themeColor="text1"/>
        </w:rPr>
        <w:t>) into a 50ml syringe.</w:t>
      </w:r>
    </w:p>
    <w:p w14:paraId="62F6740E" w14:textId="7C805A8E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Using the filter provided push the </w:t>
      </w:r>
      <w:r w:rsidRPr="00C132C4">
        <w:rPr>
          <w:rFonts w:ascii="Times New Roman" w:hAnsi="Times New Roman" w:cs="Times New Roman"/>
          <w:i/>
          <w:iCs/>
          <w:color w:val="000000" w:themeColor="text1"/>
        </w:rPr>
        <w:t>concentrated solution</w:t>
      </w:r>
      <w:r w:rsidRPr="00C132C4">
        <w:rPr>
          <w:rFonts w:ascii="Times New Roman" w:hAnsi="Times New Roman" w:cs="Times New Roman"/>
          <w:color w:val="000000" w:themeColor="text1"/>
        </w:rPr>
        <w:t xml:space="preserve"> through the filter into a spare 50ml syringe.</w:t>
      </w:r>
    </w:p>
    <w:p w14:paraId="631EF956" w14:textId="4F792CC9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Draw up your required dose of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and dilute with 0.9% saline to a total volume of 50mls.</w:t>
      </w:r>
    </w:p>
    <w:p w14:paraId="76B80557" w14:textId="1F77226E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Label syringe with drug concentration, dose, patient details, date and time.</w:t>
      </w:r>
    </w:p>
    <w:p w14:paraId="3870A34A" w14:textId="3208205A" w:rsidR="00A06432" w:rsidRPr="00C132C4" w:rsidRDefault="00A06432" w:rsidP="00A064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The infusion needs to be changed every 12hrs (due to stability of the drug)</w:t>
      </w:r>
    </w:p>
    <w:p w14:paraId="7CCDE3B9" w14:textId="36CA257F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</w:p>
    <w:p w14:paraId="6D9EB4DB" w14:textId="4226360A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Administration</w:t>
      </w:r>
      <w:r w:rsidRPr="00C132C4">
        <w:rPr>
          <w:rFonts w:ascii="Times New Roman" w:hAnsi="Times New Roman" w:cs="Times New Roman"/>
          <w:color w:val="000000" w:themeColor="text1"/>
        </w:rPr>
        <w:t>: As a continuous infusion via a syringe driver into the anticoagulant line on the CRRT machine commenced at the start of filtration.</w:t>
      </w:r>
    </w:p>
    <w:p w14:paraId="60549993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</w:p>
    <w:p w14:paraId="7C8D196F" w14:textId="250F8B02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Stability</w:t>
      </w:r>
      <w:r w:rsidRPr="00C132C4">
        <w:rPr>
          <w:rFonts w:ascii="Times New Roman" w:hAnsi="Times New Roman" w:cs="Times New Roman"/>
          <w:color w:val="000000" w:themeColor="text1"/>
        </w:rPr>
        <w:t>: Discard any unused solution after 12 hours.</w:t>
      </w:r>
    </w:p>
    <w:p w14:paraId="7DF9EAB0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</w:p>
    <w:p w14:paraId="1A437D87" w14:textId="32450B70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Compatibility</w:t>
      </w:r>
      <w:r w:rsidRPr="00C132C4">
        <w:rPr>
          <w:rFonts w:ascii="Times New Roman" w:hAnsi="Times New Roman" w:cs="Times New Roman"/>
          <w:color w:val="000000" w:themeColor="text1"/>
        </w:rPr>
        <w:t>: Infusion solution has an approximate pH 10.5. Use a dedicated infusion line. Incompatible with Dextrose.</w:t>
      </w:r>
    </w:p>
    <w:p w14:paraId="7E3A8CC2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</w:p>
    <w:p w14:paraId="2A336083" w14:textId="1DD48D39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Infusion</w:t>
      </w:r>
      <w:r w:rsidRPr="00C132C4">
        <w:rPr>
          <w:rFonts w:ascii="Times New Roman" w:hAnsi="Times New Roman" w:cs="Times New Roman"/>
          <w:color w:val="000000" w:themeColor="text1"/>
        </w:rPr>
        <w:t>: Each ml of reconstituted drug = 10 mcg</w:t>
      </w:r>
    </w:p>
    <w:p w14:paraId="75FE182D" w14:textId="0201F471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Dilute 12mcg/kg (1.2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mls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/kg) of reconstituted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in 0.9% NaCl to make a total of 50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mls</w:t>
      </w:r>
      <w:proofErr w:type="spellEnd"/>
    </w:p>
    <w:p w14:paraId="2268CB20" w14:textId="77777777" w:rsidR="00E6072C" w:rsidRPr="00C132C4" w:rsidRDefault="00E6072C" w:rsidP="00A06432">
      <w:pPr>
        <w:rPr>
          <w:rFonts w:ascii="Times New Roman" w:hAnsi="Times New Roman" w:cs="Times New Roman"/>
          <w:color w:val="000000" w:themeColor="text1"/>
        </w:rPr>
      </w:pPr>
    </w:p>
    <w:p w14:paraId="659F213D" w14:textId="77777777" w:rsidR="00E6072C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Infusion</w:t>
      </w:r>
      <w:r w:rsidRPr="00C132C4">
        <w:rPr>
          <w:rFonts w:ascii="Times New Roman" w:hAnsi="Times New Roman" w:cs="Times New Roman"/>
          <w:color w:val="000000" w:themeColor="text1"/>
        </w:rPr>
        <w:t xml:space="preserve"> </w:t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Rates</w:t>
      </w:r>
      <w:r w:rsidRPr="00C132C4">
        <w:rPr>
          <w:rFonts w:ascii="Times New Roman" w:hAnsi="Times New Roman" w:cs="Times New Roman"/>
          <w:color w:val="000000" w:themeColor="text1"/>
        </w:rPr>
        <w:t xml:space="preserve">: </w:t>
      </w:r>
    </w:p>
    <w:p w14:paraId="2FF27188" w14:textId="294560CB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0.5 ml/hr = 2ng/kg/min</w:t>
      </w:r>
    </w:p>
    <w:p w14:paraId="02FA3990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1.0 ml/hr = 4ng/kg/min</w:t>
      </w:r>
    </w:p>
    <w:p w14:paraId="547F03E8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1.5 ml/hr = 6ng/kg/min</w:t>
      </w:r>
    </w:p>
    <w:p w14:paraId="27C5B6C6" w14:textId="24CB04AB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2.0 ml/hr = 8ng/kg/min</w:t>
      </w:r>
    </w:p>
    <w:p w14:paraId="1B7ECFFE" w14:textId="77777777" w:rsidR="00E6072C" w:rsidRPr="00C132C4" w:rsidRDefault="00E6072C" w:rsidP="00A06432">
      <w:pPr>
        <w:rPr>
          <w:rFonts w:ascii="Times New Roman" w:hAnsi="Times New Roman" w:cs="Times New Roman"/>
          <w:color w:val="000000" w:themeColor="text1"/>
        </w:rPr>
      </w:pPr>
    </w:p>
    <w:p w14:paraId="67018C17" w14:textId="77777777" w:rsidR="00A06432" w:rsidRPr="00C132C4" w:rsidRDefault="00A06432" w:rsidP="00A06432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Example prescription:</w:t>
      </w:r>
    </w:p>
    <w:p w14:paraId="4168371B" w14:textId="77777777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Therefore, for a 15 kg patient:</w:t>
      </w:r>
    </w:p>
    <w:p w14:paraId="1BB9246B" w14:textId="77777777" w:rsidR="00E6072C" w:rsidRPr="00C132C4" w:rsidRDefault="00A06432" w:rsidP="00A0643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12mcg/kg = 180mcg (18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mls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of reconstituted drug) in a total</w:t>
      </w:r>
      <w:r w:rsidR="00E6072C" w:rsidRPr="00C132C4">
        <w:rPr>
          <w:rFonts w:ascii="Times New Roman" w:hAnsi="Times New Roman" w:cs="Times New Roman"/>
          <w:color w:val="000000" w:themeColor="text1"/>
        </w:rPr>
        <w:t xml:space="preserve"> </w:t>
      </w:r>
      <w:r w:rsidRPr="00C132C4">
        <w:rPr>
          <w:rFonts w:ascii="Times New Roman" w:hAnsi="Times New Roman" w:cs="Times New Roman"/>
          <w:color w:val="000000" w:themeColor="text1"/>
        </w:rPr>
        <w:t>volume of 50ml 0.9% NaCl</w:t>
      </w:r>
    </w:p>
    <w:p w14:paraId="06256CEE" w14:textId="4D82530E" w:rsidR="00A06432" w:rsidRPr="00C132C4" w:rsidRDefault="00A06432" w:rsidP="00A0643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Initial rate = 1 ml/hr (4ng/kg/min.) Range 0.5-2 ml/hr (2-8 ng/kg/min)</w:t>
      </w:r>
    </w:p>
    <w:p w14:paraId="09A2C9A7" w14:textId="77777777" w:rsidR="00E6072C" w:rsidRPr="00C132C4" w:rsidRDefault="00E6072C" w:rsidP="00A06432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4D0A7F2" w14:textId="28B6D8AA" w:rsidR="00A06432" w:rsidRPr="00C132C4" w:rsidRDefault="00A06432" w:rsidP="00A06432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Adverse effects:</w:t>
      </w:r>
    </w:p>
    <w:p w14:paraId="33C7E5AD" w14:textId="69713603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Tachycardia (in doses 5 ng/kg/min and lower)</w:t>
      </w:r>
    </w:p>
    <w:p w14:paraId="16C2F3DE" w14:textId="2987B3A2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Bradycardia (in doses of 5 ng/kg/min and above)</w:t>
      </w:r>
    </w:p>
    <w:p w14:paraId="50125334" w14:textId="15363515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Hypotension (if excessive consider reducing dose)</w:t>
      </w:r>
    </w:p>
    <w:p w14:paraId="6A0EDDA3" w14:textId="1F5752B5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Facial flushing, headache</w:t>
      </w:r>
    </w:p>
    <w:p w14:paraId="575997B2" w14:textId="6F53D150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Ventilation perfusion mismatching</w:t>
      </w:r>
    </w:p>
    <w:p w14:paraId="231D6D92" w14:textId="2153B5CC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Hyperglycaemia</w:t>
      </w:r>
    </w:p>
    <w:p w14:paraId="1CA73A17" w14:textId="77777777" w:rsidR="00E6072C" w:rsidRPr="00C132C4" w:rsidRDefault="00E6072C" w:rsidP="00A06432">
      <w:pPr>
        <w:rPr>
          <w:rFonts w:ascii="Times New Roman" w:hAnsi="Times New Roman" w:cs="Times New Roman"/>
          <w:color w:val="000000" w:themeColor="text1"/>
        </w:rPr>
      </w:pPr>
    </w:p>
    <w:p w14:paraId="3B012EB7" w14:textId="10535BCE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A short </w:t>
      </w:r>
      <w:r w:rsidR="00E6072C" w:rsidRPr="00C132C4">
        <w:rPr>
          <w:rFonts w:ascii="Times New Roman" w:hAnsi="Times New Roman" w:cs="Times New Roman"/>
          <w:color w:val="000000" w:themeColor="text1"/>
        </w:rPr>
        <w:t>half-life</w:t>
      </w:r>
      <w:r w:rsidRPr="00C132C4">
        <w:rPr>
          <w:rFonts w:ascii="Times New Roman" w:hAnsi="Times New Roman" w:cs="Times New Roman"/>
          <w:color w:val="000000" w:themeColor="text1"/>
        </w:rPr>
        <w:t xml:space="preserve"> of 2-3 minutes allows rapid reversal of any unwanted effects.</w:t>
      </w:r>
    </w:p>
    <w:p w14:paraId="42533E0B" w14:textId="77777777" w:rsidR="00E6072C" w:rsidRPr="00C132C4" w:rsidRDefault="00E6072C" w:rsidP="00A06432">
      <w:pPr>
        <w:rPr>
          <w:rFonts w:ascii="Times New Roman" w:hAnsi="Times New Roman" w:cs="Times New Roman"/>
          <w:color w:val="000000" w:themeColor="text1"/>
        </w:rPr>
      </w:pPr>
    </w:p>
    <w:p w14:paraId="3769F08E" w14:textId="457F5E58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Any unwanted cardiovascular effects disappear within 30 minutes of discontinuing</w:t>
      </w:r>
    </w:p>
    <w:p w14:paraId="763E5BC3" w14:textId="0E80114D" w:rsidR="00A06432" w:rsidRPr="00C132C4" w:rsidRDefault="00A06432" w:rsidP="00A06432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therapy.</w:t>
      </w:r>
    </w:p>
    <w:p w14:paraId="622480A0" w14:textId="77777777" w:rsidR="00E6072C" w:rsidRPr="00C132C4" w:rsidRDefault="00E6072C" w:rsidP="00A06432">
      <w:pPr>
        <w:rPr>
          <w:rFonts w:ascii="Times New Roman" w:hAnsi="Times New Roman" w:cs="Times New Roman"/>
          <w:color w:val="000000" w:themeColor="text1"/>
        </w:rPr>
      </w:pPr>
    </w:p>
    <w:p w14:paraId="5153426C" w14:textId="77777777" w:rsidR="00A06432" w:rsidRPr="00C132C4" w:rsidRDefault="00A06432" w:rsidP="00A06432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Monitoring required for the duration of the infusion:</w:t>
      </w:r>
    </w:p>
    <w:p w14:paraId="0228095F" w14:textId="60BC80CE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Blood pressure</w:t>
      </w:r>
    </w:p>
    <w:p w14:paraId="54FC36B6" w14:textId="1FBA77A6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Heart rate</w:t>
      </w:r>
    </w:p>
    <w:p w14:paraId="040D53E1" w14:textId="6CC6EDEF" w:rsidR="00A06432" w:rsidRPr="00C132C4" w:rsidRDefault="00A06432" w:rsidP="00E6072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>Haematological Parameters</w:t>
      </w:r>
      <w:r w:rsidR="00E6072C" w:rsidRPr="00C132C4">
        <w:rPr>
          <w:rFonts w:ascii="Times New Roman" w:hAnsi="Times New Roman" w:cs="Times New Roman"/>
          <w:color w:val="000000" w:themeColor="text1"/>
        </w:rPr>
        <w:t xml:space="preserve"> </w:t>
      </w:r>
      <w:r w:rsidRPr="00C132C4">
        <w:rPr>
          <w:rFonts w:ascii="Times New Roman" w:hAnsi="Times New Roman" w:cs="Times New Roman"/>
          <w:color w:val="000000" w:themeColor="text1"/>
        </w:rPr>
        <w:t>(platelet count, INR, ACT)</w:t>
      </w:r>
    </w:p>
    <w:p w14:paraId="23A73C10" w14:textId="06F79341" w:rsidR="00A06432" w:rsidRPr="00C132C4" w:rsidRDefault="00A06432">
      <w:pPr>
        <w:rPr>
          <w:rFonts w:ascii="Times New Roman" w:hAnsi="Times New Roman" w:cs="Times New Roman"/>
          <w:color w:val="000000" w:themeColor="text1"/>
        </w:rPr>
      </w:pPr>
    </w:p>
    <w:p w14:paraId="26023D05" w14:textId="77777777" w:rsidR="004A5D24" w:rsidRPr="00C132C4" w:rsidRDefault="004A5D24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References </w:t>
      </w:r>
    </w:p>
    <w:p w14:paraId="72307FE3" w14:textId="77777777" w:rsidR="004A5D24" w:rsidRPr="00C132C4" w:rsidRDefault="004A5D24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1. Tan HK, Baldwin I,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Bellmo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R (2000). Continuou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veno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-venous hemofiltration without anticoagulation in high-risk patients. Int Care Med 26:1652 – 1657. </w:t>
      </w:r>
    </w:p>
    <w:p w14:paraId="4C38782A" w14:textId="57A4081B" w:rsidR="008D1609" w:rsidRPr="00C132C4" w:rsidRDefault="004A5D24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2.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Bouman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CS, de Pont AC,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Meijers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J, et at (2006). The effects of continuou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venovenous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hemofiltration on coagulation activation. Crit Care </w:t>
      </w:r>
      <w:hyperlink r:id="rId10" w:history="1">
        <w:r w:rsidR="008D1609" w:rsidRPr="00C132C4">
          <w:rPr>
            <w:rStyle w:val="Hyperlink"/>
            <w:rFonts w:ascii="Times New Roman" w:hAnsi="Times New Roman" w:cs="Times New Roman"/>
            <w:color w:val="000000" w:themeColor="text1"/>
          </w:rPr>
          <w:t>http://ccforum.com/content/10/5/R150</w:t>
        </w:r>
      </w:hyperlink>
      <w:r w:rsidRPr="00C132C4">
        <w:rPr>
          <w:rFonts w:ascii="Times New Roman" w:hAnsi="Times New Roman" w:cs="Times New Roman"/>
          <w:color w:val="000000" w:themeColor="text1"/>
        </w:rPr>
        <w:t xml:space="preserve"> </w:t>
      </w:r>
    </w:p>
    <w:p w14:paraId="2A005B98" w14:textId="17FFD26E" w:rsidR="004A5D24" w:rsidRPr="00C132C4" w:rsidRDefault="004A5D24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3. Uchino S,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Fealy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N, Baldwin I, et al (2004). Continuous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Venovenous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Hemofiltration without Anticoagulation. ASAIO Journal; 50:76-80 </w:t>
      </w:r>
    </w:p>
    <w:p w14:paraId="62462DAA" w14:textId="5B75CF63" w:rsidR="004A5D24" w:rsidRPr="00C132C4" w:rsidRDefault="004A5D24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4. Injectable Medicines Guide assessed online at </w:t>
      </w:r>
      <w:hyperlink r:id="rId11" w:history="1">
        <w:r w:rsidRPr="00C132C4">
          <w:rPr>
            <w:rStyle w:val="Hyperlink"/>
            <w:rFonts w:ascii="Times New Roman" w:hAnsi="Times New Roman" w:cs="Times New Roman"/>
            <w:color w:val="000000" w:themeColor="text1"/>
          </w:rPr>
          <w:t>http://www.medusa.wales.nhs.uk</w:t>
        </w:r>
      </w:hyperlink>
      <w:r w:rsidRPr="00C132C4">
        <w:rPr>
          <w:rFonts w:ascii="Times New Roman" w:hAnsi="Times New Roman" w:cs="Times New Roman"/>
          <w:color w:val="000000" w:themeColor="text1"/>
        </w:rPr>
        <w:t xml:space="preserve"> </w:t>
      </w:r>
    </w:p>
    <w:p w14:paraId="62D8DD42" w14:textId="30714314" w:rsidR="004A5D24" w:rsidRPr="00C132C4" w:rsidRDefault="004A5D24">
      <w:pPr>
        <w:rPr>
          <w:rFonts w:ascii="Times New Roman" w:hAnsi="Times New Roman" w:cs="Times New Roman"/>
          <w:color w:val="000000" w:themeColor="text1"/>
        </w:rPr>
      </w:pPr>
      <w:r w:rsidRPr="00C132C4">
        <w:rPr>
          <w:rFonts w:ascii="Times New Roman" w:hAnsi="Times New Roman" w:cs="Times New Roman"/>
          <w:color w:val="000000" w:themeColor="text1"/>
        </w:rPr>
        <w:t xml:space="preserve">5. </w:t>
      </w:r>
      <w:proofErr w:type="spellStart"/>
      <w:r w:rsidRPr="00C132C4">
        <w:rPr>
          <w:rFonts w:ascii="Times New Roman" w:hAnsi="Times New Roman" w:cs="Times New Roman"/>
          <w:color w:val="000000" w:themeColor="text1"/>
        </w:rPr>
        <w:t>Epoprostenol</w:t>
      </w:r>
      <w:proofErr w:type="spellEnd"/>
      <w:r w:rsidRPr="00C132C4">
        <w:rPr>
          <w:rFonts w:ascii="Times New Roman" w:hAnsi="Times New Roman" w:cs="Times New Roman"/>
          <w:color w:val="000000" w:themeColor="text1"/>
        </w:rPr>
        <w:t xml:space="preserve"> Sodium 0.5mg – Sandoz Summary of Product Characteristics [Last Updated 03.10.2010] on Electronic Medicines Compendium: via </w:t>
      </w:r>
      <w:hyperlink r:id="rId12" w:history="1">
        <w:r w:rsidR="00F51B91" w:rsidRPr="00C132C4">
          <w:rPr>
            <w:rStyle w:val="Hyperlink"/>
            <w:rFonts w:ascii="Times New Roman" w:hAnsi="Times New Roman" w:cs="Times New Roman"/>
            <w:color w:val="000000" w:themeColor="text1"/>
          </w:rPr>
          <w:t>www.medicines.org.uk</w:t>
        </w:r>
      </w:hyperlink>
    </w:p>
    <w:p w14:paraId="31A39611" w14:textId="042734C1" w:rsidR="00F51B91" w:rsidRPr="00C132C4" w:rsidRDefault="00F51B91">
      <w:pPr>
        <w:rPr>
          <w:rFonts w:ascii="Times New Roman" w:hAnsi="Times New Roman" w:cs="Times New Roman"/>
          <w:color w:val="000000" w:themeColor="text1"/>
        </w:rPr>
      </w:pPr>
    </w:p>
    <w:p w14:paraId="5BD8F08F" w14:textId="77777777" w:rsidR="00847D9E" w:rsidRPr="00C132C4" w:rsidRDefault="00847D9E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  <w:sectPr w:rsidR="00847D9E" w:rsidRPr="00C132C4" w:rsidSect="005B388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6F0A049" w14:textId="3FE61F78" w:rsidR="00B83DEF" w:rsidRPr="00C132C4" w:rsidRDefault="00847D9E" w:rsidP="00C821CE">
      <w:pPr>
        <w:pStyle w:val="Heading2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1" w:name="_Toc139138591"/>
      <w:r w:rsidRPr="00C132C4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Supplementary Digital Content Figure S1</w:t>
      </w:r>
      <w:r w:rsidR="00D76F24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: Filter life</w:t>
      </w:r>
      <w:r w:rsidR="004861A5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(hours)</w:t>
      </w:r>
      <w:r w:rsidR="00D76F24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according to categories of weight </w:t>
      </w:r>
      <w:r w:rsidR="004861A5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(kg)</w:t>
      </w:r>
      <w:bookmarkEnd w:id="1"/>
    </w:p>
    <w:p w14:paraId="26A82545" w14:textId="37A693D1" w:rsidR="004B0B38" w:rsidRPr="00C132C4" w:rsidRDefault="004B0B38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  <w:sectPr w:rsidR="004B0B38" w:rsidRPr="00C132C4" w:rsidSect="005B388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C132C4">
        <w:rPr>
          <w:rFonts w:ascii="Times New Roman" w:hAnsi="Times New Roman" w:cs="Times New Roman"/>
          <w:b/>
          <w:bCs/>
          <w:noProof/>
          <w:color w:val="000000" w:themeColor="text1"/>
          <w:u w:val="single"/>
        </w:rPr>
        <w:drawing>
          <wp:inline distT="0" distB="0" distL="0" distR="0" wp14:anchorId="0C817A32" wp14:editId="5A74363A">
            <wp:extent cx="5727700" cy="7368540"/>
            <wp:effectExtent l="0" t="0" r="0" b="0"/>
            <wp:docPr id="192810249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10249" name="Picture 1" descr="A screenshot of a graph&#10;&#10;Description automatically generated with low confidence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6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0C0D7" w14:textId="36F553E1" w:rsidR="00395BBF" w:rsidRPr="00C132C4" w:rsidRDefault="00395BBF" w:rsidP="00C821CE">
      <w:pPr>
        <w:pStyle w:val="Heading2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2" w:name="_Toc139138592"/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Digital Content Table S1:</w:t>
      </w:r>
      <w:r w:rsidR="00C821CE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Background characteristics of the total patient group</w:t>
      </w:r>
      <w:bookmarkEnd w:id="2"/>
    </w:p>
    <w:p w14:paraId="63631358" w14:textId="77777777" w:rsidR="007324D7" w:rsidRPr="00C132C4" w:rsidRDefault="007324D7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Style w:val="TableGrid"/>
        <w:tblW w:w="8309" w:type="dxa"/>
        <w:tblLook w:val="04A0" w:firstRow="1" w:lastRow="0" w:firstColumn="1" w:lastColumn="0" w:noHBand="0" w:noVBand="1"/>
      </w:tblPr>
      <w:tblGrid>
        <w:gridCol w:w="3650"/>
        <w:gridCol w:w="4659"/>
      </w:tblGrid>
      <w:tr w:rsidR="00C132C4" w:rsidRPr="00C132C4" w14:paraId="2F0F611C" w14:textId="77777777" w:rsidTr="007A1FBF">
        <w:trPr>
          <w:trHeight w:val="278"/>
        </w:trPr>
        <w:tc>
          <w:tcPr>
            <w:tcW w:w="8309" w:type="dxa"/>
            <w:gridSpan w:val="2"/>
          </w:tcPr>
          <w:p w14:paraId="6AEA06AF" w14:textId="7A367498" w:rsidR="007324D7" w:rsidRPr="00C132C4" w:rsidRDefault="007324D7" w:rsidP="007A1F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yellow"/>
              </w:rPr>
            </w:pPr>
            <w:bookmarkStart w:id="3" w:name="_Ref421266113"/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able S</w:t>
            </w: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/>
            </w: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instrText xml:space="preserve"> SEQ Table \* ARABIC </w:instrText>
            </w: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Pr="00C132C4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</w:rPr>
              <w:t>1</w:t>
            </w:r>
            <w:r w:rsidRPr="00C132C4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fldChar w:fldCharType="end"/>
            </w:r>
            <w:bookmarkEnd w:id="3"/>
            <w:r w:rsidRPr="00C132C4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</w:rPr>
              <w:t>:</w:t>
            </w: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 Background characteristics of the total patient group</w:t>
            </w:r>
            <w:r w:rsidR="003F7DA5"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n=108 admission episodes)</w:t>
            </w:r>
          </w:p>
        </w:tc>
      </w:tr>
      <w:tr w:rsidR="00C132C4" w:rsidRPr="00C132C4" w14:paraId="1437333B" w14:textId="77777777" w:rsidTr="007A1FBF">
        <w:trPr>
          <w:trHeight w:val="278"/>
        </w:trPr>
        <w:tc>
          <w:tcPr>
            <w:tcW w:w="3650" w:type="dxa"/>
          </w:tcPr>
          <w:p w14:paraId="7BBC9977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umber of patients </w:t>
            </w:r>
          </w:p>
        </w:tc>
        <w:tc>
          <w:tcPr>
            <w:tcW w:w="4659" w:type="dxa"/>
          </w:tcPr>
          <w:p w14:paraId="0D586C1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 (43 female, 53 male)</w:t>
            </w:r>
          </w:p>
        </w:tc>
      </w:tr>
      <w:tr w:rsidR="00C132C4" w:rsidRPr="00C132C4" w14:paraId="1AD4AEA4" w14:textId="77777777" w:rsidTr="007A1FBF">
        <w:trPr>
          <w:trHeight w:val="558"/>
        </w:trPr>
        <w:tc>
          <w:tcPr>
            <w:tcW w:w="3650" w:type="dxa"/>
          </w:tcPr>
          <w:p w14:paraId="24B50A7E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edian age (IQR) at initiation of CRRT, years</w:t>
            </w:r>
          </w:p>
        </w:tc>
        <w:tc>
          <w:tcPr>
            <w:tcW w:w="4659" w:type="dxa"/>
          </w:tcPr>
          <w:p w14:paraId="5060561E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5.0 (0.5-13)</w:t>
            </w:r>
          </w:p>
        </w:tc>
      </w:tr>
      <w:tr w:rsidR="00C132C4" w:rsidRPr="00C132C4" w14:paraId="2BAED54C" w14:textId="77777777" w:rsidTr="009D09AB">
        <w:trPr>
          <w:trHeight w:val="75"/>
        </w:trPr>
        <w:tc>
          <w:tcPr>
            <w:tcW w:w="3650" w:type="dxa"/>
          </w:tcPr>
          <w:p w14:paraId="2A841487" w14:textId="73F1A71E" w:rsidR="00F6576E" w:rsidRPr="00CE50F3" w:rsidRDefault="00F6576E" w:rsidP="007A1F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0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weight (I</w:t>
            </w:r>
            <w:r w:rsidR="006C07F6" w:rsidRPr="00CE50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CE50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), kg </w:t>
            </w:r>
          </w:p>
        </w:tc>
        <w:tc>
          <w:tcPr>
            <w:tcW w:w="4659" w:type="dxa"/>
          </w:tcPr>
          <w:p w14:paraId="28143E82" w14:textId="4B60A57B" w:rsidR="00F6576E" w:rsidRPr="00CE50F3" w:rsidRDefault="002278BF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0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4 (6.8-40.3)</w:t>
            </w:r>
          </w:p>
        </w:tc>
      </w:tr>
      <w:tr w:rsidR="00C132C4" w:rsidRPr="00C132C4" w14:paraId="27F6C5FA" w14:textId="77777777" w:rsidTr="007A1FBF">
        <w:trPr>
          <w:trHeight w:val="558"/>
        </w:trPr>
        <w:tc>
          <w:tcPr>
            <w:tcW w:w="3650" w:type="dxa"/>
          </w:tcPr>
          <w:p w14:paraId="6C3C9913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edian length of stay in PICU (days)</w:t>
            </w:r>
          </w:p>
        </w:tc>
        <w:tc>
          <w:tcPr>
            <w:tcW w:w="4659" w:type="dxa"/>
          </w:tcPr>
          <w:p w14:paraId="6BC96363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 (8-35.5)</w:t>
            </w:r>
          </w:p>
        </w:tc>
      </w:tr>
      <w:tr w:rsidR="00C132C4" w:rsidRPr="00C132C4" w14:paraId="3E622BDE" w14:textId="77777777" w:rsidTr="009D09AB">
        <w:trPr>
          <w:trHeight w:val="209"/>
        </w:trPr>
        <w:tc>
          <w:tcPr>
            <w:tcW w:w="3650" w:type="dxa"/>
          </w:tcPr>
          <w:p w14:paraId="4115C8C9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edian PIM3 score (IQR)</w:t>
            </w:r>
          </w:p>
        </w:tc>
        <w:tc>
          <w:tcPr>
            <w:tcW w:w="4659" w:type="dxa"/>
          </w:tcPr>
          <w:p w14:paraId="7BC48D00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4 (3.5-24.2)</w:t>
            </w:r>
          </w:p>
        </w:tc>
      </w:tr>
      <w:tr w:rsidR="00C132C4" w:rsidRPr="00C132C4" w14:paraId="03DB9F6B" w14:textId="77777777" w:rsidTr="009D09AB">
        <w:trPr>
          <w:trHeight w:val="81"/>
        </w:trPr>
        <w:tc>
          <w:tcPr>
            <w:tcW w:w="3650" w:type="dxa"/>
          </w:tcPr>
          <w:p w14:paraId="5739A8A8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entilated, n (%) </w:t>
            </w:r>
          </w:p>
        </w:tc>
        <w:tc>
          <w:tcPr>
            <w:tcW w:w="4659" w:type="dxa"/>
          </w:tcPr>
          <w:p w14:paraId="5A081A09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 (88.0)</w:t>
            </w:r>
          </w:p>
        </w:tc>
      </w:tr>
      <w:tr w:rsidR="00C132C4" w:rsidRPr="00C132C4" w14:paraId="6DE185BC" w14:textId="77777777" w:rsidTr="009D09AB">
        <w:trPr>
          <w:trHeight w:val="242"/>
        </w:trPr>
        <w:tc>
          <w:tcPr>
            <w:tcW w:w="3650" w:type="dxa"/>
          </w:tcPr>
          <w:p w14:paraId="1B7F7EAD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Vasoactive agents, n (%)</w:t>
            </w:r>
          </w:p>
        </w:tc>
        <w:tc>
          <w:tcPr>
            <w:tcW w:w="4659" w:type="dxa"/>
          </w:tcPr>
          <w:p w14:paraId="052B6C2C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 (53.7)</w:t>
            </w:r>
          </w:p>
        </w:tc>
      </w:tr>
      <w:tr w:rsidR="00C132C4" w:rsidRPr="00C132C4" w14:paraId="4854E359" w14:textId="77777777" w:rsidTr="007A1FBF">
        <w:trPr>
          <w:trHeight w:val="820"/>
        </w:trPr>
        <w:tc>
          <w:tcPr>
            <w:tcW w:w="3650" w:type="dxa"/>
          </w:tcPr>
          <w:p w14:paraId="7FD46E83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Primary liver diagnosis, n (%)</w:t>
            </w:r>
          </w:p>
          <w:p w14:paraId="13A0831D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cute liver failure</w:t>
            </w:r>
          </w:p>
          <w:p w14:paraId="0FD2BC31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ther diagnoses (e.g. post-Liver Transplant, Biliary Atresia, other Chronic Liver Disease) </w:t>
            </w:r>
          </w:p>
        </w:tc>
        <w:tc>
          <w:tcPr>
            <w:tcW w:w="4659" w:type="dxa"/>
          </w:tcPr>
          <w:p w14:paraId="228A504F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2F37BC7E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 (53.7)</w:t>
            </w:r>
          </w:p>
          <w:p w14:paraId="084706CB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 (46.3)</w:t>
            </w:r>
          </w:p>
          <w:p w14:paraId="27DC4522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C132C4" w:rsidRPr="00C132C4" w14:paraId="57DE0C3D" w14:textId="77777777" w:rsidTr="007A1FBF">
        <w:trPr>
          <w:trHeight w:val="620"/>
        </w:trPr>
        <w:tc>
          <w:tcPr>
            <w:tcW w:w="3650" w:type="dxa"/>
          </w:tcPr>
          <w:p w14:paraId="7BA2976F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Baseline liver parameters, median (IQR)</w:t>
            </w:r>
          </w:p>
          <w:p w14:paraId="27986FD1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bilirubin </w:t>
            </w:r>
            <w:proofErr w:type="spellStart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μ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</w:p>
          <w:p w14:paraId="1E066D62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AST u/L</w:t>
            </w:r>
          </w:p>
          <w:p w14:paraId="779F14E0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INR</w:t>
            </w:r>
          </w:p>
          <w:p w14:paraId="2CF0D222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mmonia </w:t>
            </w:r>
            <w:proofErr w:type="spellStart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μ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4659" w:type="dxa"/>
          </w:tcPr>
          <w:p w14:paraId="2DBA267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59625AFA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2D49080E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4 (45-357.5)</w:t>
            </w:r>
          </w:p>
          <w:p w14:paraId="65C6D5C1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0 (134-2074)</w:t>
            </w:r>
          </w:p>
          <w:p w14:paraId="180330B2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43 (1.76-3.14)</w:t>
            </w:r>
          </w:p>
          <w:p w14:paraId="4D6FDF80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7 (73-172)</w:t>
            </w:r>
          </w:p>
        </w:tc>
      </w:tr>
      <w:tr w:rsidR="00C132C4" w:rsidRPr="00C132C4" w14:paraId="39995F98" w14:textId="77777777" w:rsidTr="007A1FBF">
        <w:trPr>
          <w:trHeight w:val="620"/>
        </w:trPr>
        <w:tc>
          <w:tcPr>
            <w:tcW w:w="3650" w:type="dxa"/>
          </w:tcPr>
          <w:p w14:paraId="7C8858B9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Baseline Haematology parameters, median (IQR)</w:t>
            </w:r>
          </w:p>
          <w:p w14:paraId="15C0A5E0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aemoglobin, g/L</w:t>
            </w:r>
          </w:p>
          <w:p w14:paraId="1AA82ECF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Platelet, x10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  <w:p w14:paraId="41188A06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ACT (s)</w:t>
            </w:r>
          </w:p>
        </w:tc>
        <w:tc>
          <w:tcPr>
            <w:tcW w:w="4659" w:type="dxa"/>
          </w:tcPr>
          <w:p w14:paraId="6573E550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2A3125CD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3A83E6FD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 (82-109)</w:t>
            </w:r>
          </w:p>
          <w:p w14:paraId="7141569E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 (63-165)</w:t>
            </w:r>
          </w:p>
          <w:p w14:paraId="72A4DC03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5 (136.5-175)</w:t>
            </w:r>
          </w:p>
        </w:tc>
      </w:tr>
      <w:tr w:rsidR="00C132C4" w:rsidRPr="00C132C4" w14:paraId="1091F59C" w14:textId="77777777" w:rsidTr="009D09AB">
        <w:trPr>
          <w:trHeight w:val="468"/>
        </w:trPr>
        <w:tc>
          <w:tcPr>
            <w:tcW w:w="3650" w:type="dxa"/>
          </w:tcPr>
          <w:p w14:paraId="4BF5117A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Time from PICU admission to CRRT start (hours), median (IQR)</w:t>
            </w:r>
          </w:p>
        </w:tc>
        <w:tc>
          <w:tcPr>
            <w:tcW w:w="4659" w:type="dxa"/>
          </w:tcPr>
          <w:p w14:paraId="13AC4532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52E75AC4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2 (9-59)</w:t>
            </w:r>
          </w:p>
        </w:tc>
      </w:tr>
      <w:tr w:rsidR="00C132C4" w:rsidRPr="00C132C4" w14:paraId="27A8506F" w14:textId="77777777" w:rsidTr="007A1FBF">
        <w:trPr>
          <w:trHeight w:val="820"/>
        </w:trPr>
        <w:tc>
          <w:tcPr>
            <w:tcW w:w="3650" w:type="dxa"/>
          </w:tcPr>
          <w:p w14:paraId="4A88246F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Indication for CRRT, n (%)</w:t>
            </w:r>
          </w:p>
          <w:p w14:paraId="63EA8A18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AKI with oligo/anuria</w:t>
            </w:r>
          </w:p>
          <w:p w14:paraId="37C09768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yperammonaemia</w:t>
            </w:r>
          </w:p>
          <w:p w14:paraId="727D3EB4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Lactic/metabolic acidosis</w:t>
            </w:r>
          </w:p>
          <w:p w14:paraId="49DB7BFF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Fluid overload</w:t>
            </w:r>
          </w:p>
          <w:p w14:paraId="0430C22D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epatic encephalopathy</w:t>
            </w:r>
          </w:p>
          <w:p w14:paraId="5D95F856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Sepsis</w:t>
            </w:r>
          </w:p>
        </w:tc>
        <w:tc>
          <w:tcPr>
            <w:tcW w:w="4659" w:type="dxa"/>
          </w:tcPr>
          <w:p w14:paraId="5D64D9BA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01019049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 (41.7)</w:t>
            </w:r>
          </w:p>
          <w:p w14:paraId="3409009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 (39.8)</w:t>
            </w:r>
          </w:p>
          <w:p w14:paraId="58683995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 (25.0)</w:t>
            </w:r>
          </w:p>
          <w:p w14:paraId="3175EC39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 (12.0)</w:t>
            </w:r>
          </w:p>
          <w:p w14:paraId="13F415D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 (12.0)</w:t>
            </w:r>
          </w:p>
          <w:p w14:paraId="15F65F07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(1.9)</w:t>
            </w:r>
          </w:p>
        </w:tc>
      </w:tr>
      <w:tr w:rsidR="00C132C4" w:rsidRPr="00C132C4" w14:paraId="47B8FF37" w14:textId="77777777" w:rsidTr="007A1FBF">
        <w:trPr>
          <w:trHeight w:val="820"/>
        </w:trPr>
        <w:tc>
          <w:tcPr>
            <w:tcW w:w="3650" w:type="dxa"/>
          </w:tcPr>
          <w:p w14:paraId="7F227156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CRRT modality, n (%)</w:t>
            </w:r>
          </w:p>
          <w:p w14:paraId="6762E73A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CVVH</w:t>
            </w:r>
          </w:p>
          <w:p w14:paraId="584D86FE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CVVHD</w:t>
            </w:r>
          </w:p>
          <w:p w14:paraId="31409FD5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ultiple</w:t>
            </w:r>
          </w:p>
        </w:tc>
        <w:tc>
          <w:tcPr>
            <w:tcW w:w="4659" w:type="dxa"/>
          </w:tcPr>
          <w:p w14:paraId="174074E4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1ED0FF62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99 (91.7) </w:t>
            </w:r>
          </w:p>
          <w:p w14:paraId="52E2210D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 (0.9)</w:t>
            </w:r>
          </w:p>
          <w:p w14:paraId="481AD061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 (7.4)</w:t>
            </w:r>
          </w:p>
        </w:tc>
      </w:tr>
      <w:tr w:rsidR="00C132C4" w:rsidRPr="00C132C4" w14:paraId="36E99ACB" w14:textId="77777777" w:rsidTr="007A1FBF">
        <w:trPr>
          <w:trHeight w:val="820"/>
        </w:trPr>
        <w:tc>
          <w:tcPr>
            <w:tcW w:w="3650" w:type="dxa"/>
          </w:tcPr>
          <w:p w14:paraId="1F23C2FD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Initial access site, n (%)</w:t>
            </w:r>
          </w:p>
          <w:p w14:paraId="39FC2DDD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Right internal jugular</w:t>
            </w:r>
          </w:p>
          <w:p w14:paraId="1A785BD7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Left internal jugular</w:t>
            </w:r>
          </w:p>
          <w:p w14:paraId="166817CE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Right femoral</w:t>
            </w:r>
          </w:p>
          <w:p w14:paraId="3266055D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Left femoral</w:t>
            </w:r>
          </w:p>
          <w:p w14:paraId="0EE89E39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Right subclavian</w:t>
            </w:r>
          </w:p>
          <w:p w14:paraId="0D0AB798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Left subclavian</w:t>
            </w:r>
          </w:p>
          <w:p w14:paraId="6F31EF40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ultiple in one session</w:t>
            </w:r>
          </w:p>
          <w:p w14:paraId="69B44A75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Not recorded</w:t>
            </w:r>
          </w:p>
        </w:tc>
        <w:tc>
          <w:tcPr>
            <w:tcW w:w="4659" w:type="dxa"/>
          </w:tcPr>
          <w:p w14:paraId="44994D09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482D26A3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9 (54.6)</w:t>
            </w:r>
          </w:p>
          <w:p w14:paraId="0730294A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 (19.4)</w:t>
            </w:r>
          </w:p>
          <w:p w14:paraId="5DACA8D7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 (9.3)</w:t>
            </w:r>
          </w:p>
          <w:p w14:paraId="43D61958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 (6.5)</w:t>
            </w:r>
          </w:p>
          <w:p w14:paraId="07972BA0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 (2.8)</w:t>
            </w:r>
          </w:p>
          <w:p w14:paraId="4D7146C1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 (2.8)</w:t>
            </w:r>
          </w:p>
          <w:p w14:paraId="0DB44BB5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 (1.9)</w:t>
            </w:r>
          </w:p>
          <w:p w14:paraId="58C92051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 (2.8)</w:t>
            </w:r>
          </w:p>
        </w:tc>
      </w:tr>
      <w:tr w:rsidR="00C132C4" w:rsidRPr="00C132C4" w14:paraId="4DD0173D" w14:textId="77777777" w:rsidTr="007A1FBF">
        <w:trPr>
          <w:trHeight w:val="429"/>
        </w:trPr>
        <w:tc>
          <w:tcPr>
            <w:tcW w:w="3650" w:type="dxa"/>
          </w:tcPr>
          <w:p w14:paraId="3AE42FA5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Median access size, Fr (IQR)</w:t>
            </w:r>
          </w:p>
        </w:tc>
        <w:tc>
          <w:tcPr>
            <w:tcW w:w="4659" w:type="dxa"/>
          </w:tcPr>
          <w:p w14:paraId="5F0494DF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 (6.5-11.5)</w:t>
            </w:r>
          </w:p>
        </w:tc>
      </w:tr>
      <w:tr w:rsidR="00C132C4" w:rsidRPr="00C132C4" w14:paraId="25AB7267" w14:textId="77777777" w:rsidTr="007A1FBF">
        <w:trPr>
          <w:trHeight w:val="429"/>
        </w:trPr>
        <w:tc>
          <w:tcPr>
            <w:tcW w:w="3650" w:type="dxa"/>
          </w:tcPr>
          <w:p w14:paraId="43184C09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Filter size, n (%)</w:t>
            </w:r>
          </w:p>
          <w:p w14:paraId="1629DD0C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F03</w:t>
            </w:r>
          </w:p>
          <w:p w14:paraId="5F11DECA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F07+</w:t>
            </w:r>
          </w:p>
          <w:p w14:paraId="4B9CC585" w14:textId="77777777" w:rsidR="007324D7" w:rsidRPr="00C132C4" w:rsidRDefault="007324D7" w:rsidP="007324D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HF12</w:t>
            </w:r>
          </w:p>
        </w:tc>
        <w:tc>
          <w:tcPr>
            <w:tcW w:w="4659" w:type="dxa"/>
          </w:tcPr>
          <w:p w14:paraId="58526CDC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6D272330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 (36.1)</w:t>
            </w:r>
          </w:p>
          <w:p w14:paraId="117DDE87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5 (50.9)</w:t>
            </w:r>
          </w:p>
          <w:p w14:paraId="24CE9EB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 (13.0)</w:t>
            </w:r>
          </w:p>
        </w:tc>
      </w:tr>
      <w:tr w:rsidR="00C132C4" w:rsidRPr="00C132C4" w14:paraId="1B4F7C77" w14:textId="77777777" w:rsidTr="007A1FBF">
        <w:trPr>
          <w:trHeight w:val="429"/>
        </w:trPr>
        <w:tc>
          <w:tcPr>
            <w:tcW w:w="3650" w:type="dxa"/>
          </w:tcPr>
          <w:p w14:paraId="3D509B6E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CRRT dosage, median (IQR), ml/kg/hr</w:t>
            </w:r>
          </w:p>
        </w:tc>
        <w:tc>
          <w:tcPr>
            <w:tcW w:w="4659" w:type="dxa"/>
          </w:tcPr>
          <w:p w14:paraId="5867A5C6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 (50-60)</w:t>
            </w:r>
          </w:p>
        </w:tc>
      </w:tr>
      <w:tr w:rsidR="00C132C4" w:rsidRPr="00C132C4" w14:paraId="0E8B44DD" w14:textId="77777777" w:rsidTr="007A1FBF">
        <w:trPr>
          <w:trHeight w:val="429"/>
        </w:trPr>
        <w:tc>
          <w:tcPr>
            <w:tcW w:w="3650" w:type="dxa"/>
          </w:tcPr>
          <w:p w14:paraId="5366AB69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CRRT duration, median (IQR), days</w:t>
            </w:r>
          </w:p>
        </w:tc>
        <w:tc>
          <w:tcPr>
            <w:tcW w:w="4659" w:type="dxa"/>
          </w:tcPr>
          <w:p w14:paraId="24CAAE3E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 (3-12)</w:t>
            </w:r>
          </w:p>
        </w:tc>
      </w:tr>
      <w:tr w:rsidR="007324D7" w:rsidRPr="00C132C4" w14:paraId="792E6D1A" w14:textId="77777777" w:rsidTr="007A1FBF">
        <w:trPr>
          <w:trHeight w:val="429"/>
        </w:trPr>
        <w:tc>
          <w:tcPr>
            <w:tcW w:w="3650" w:type="dxa"/>
          </w:tcPr>
          <w:p w14:paraId="0FDD7894" w14:textId="77777777" w:rsidR="007324D7" w:rsidRPr="00C132C4" w:rsidRDefault="007324D7" w:rsidP="007A1FB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rvival to PICU discharge, n (%) </w:t>
            </w:r>
          </w:p>
          <w:p w14:paraId="3E677246" w14:textId="77777777" w:rsidR="007324D7" w:rsidRPr="00C132C4" w:rsidRDefault="007324D7" w:rsidP="007324D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  <w:p w14:paraId="2197BD3A" w14:textId="77777777" w:rsidR="007324D7" w:rsidRPr="00C132C4" w:rsidRDefault="007324D7" w:rsidP="007324D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659" w:type="dxa"/>
          </w:tcPr>
          <w:p w14:paraId="55430CB9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14:paraId="084BE6F5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 (69.4)</w:t>
            </w:r>
          </w:p>
          <w:p w14:paraId="62E7FEFF" w14:textId="77777777" w:rsidR="007324D7" w:rsidRPr="00C132C4" w:rsidRDefault="007324D7" w:rsidP="007A1FB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132C4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 (30.6)</w:t>
            </w:r>
          </w:p>
        </w:tc>
      </w:tr>
    </w:tbl>
    <w:p w14:paraId="32822C9B" w14:textId="778C9A2C" w:rsidR="007324D7" w:rsidRPr="00C132C4" w:rsidRDefault="007324D7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  <w:sectPr w:rsidR="007324D7" w:rsidRPr="00C132C4" w:rsidSect="00864FF9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F31A03D" w14:textId="35217E46" w:rsidR="00A15A2B" w:rsidRPr="00C132C4" w:rsidRDefault="00B83DEF" w:rsidP="00C821CE">
      <w:pPr>
        <w:pStyle w:val="Heading2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4" w:name="_Toc139138593"/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</w:t>
      </w:r>
      <w:r w:rsidR="00242550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Digital Content </w:t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Table </w:t>
      </w:r>
      <w:r w:rsidR="00794E9D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S</w:t>
      </w:r>
      <w:r w:rsidR="00AD192D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2</w:t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: Comparison of Anticoagulants for </w:t>
      </w:r>
      <w:r w:rsidR="005D09ED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CRRT </w:t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>in Children in PICU</w:t>
      </w:r>
      <w:bookmarkEnd w:id="4"/>
      <w:r w:rsidR="00A15A2B"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</w:p>
    <w:p w14:paraId="3431D71F" w14:textId="77777777" w:rsidR="00B83DEF" w:rsidRPr="00C132C4" w:rsidRDefault="00B83DEF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Style w:val="TableGrid"/>
        <w:tblW w:w="1502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992"/>
        <w:gridCol w:w="1276"/>
        <w:gridCol w:w="1843"/>
        <w:gridCol w:w="1276"/>
        <w:gridCol w:w="1701"/>
        <w:gridCol w:w="2552"/>
      </w:tblGrid>
      <w:tr w:rsidR="00C132C4" w:rsidRPr="00C132C4" w14:paraId="52EB7219" w14:textId="7FDB2DA1" w:rsidTr="00AA3D0B">
        <w:tc>
          <w:tcPr>
            <w:tcW w:w="2552" w:type="dxa"/>
          </w:tcPr>
          <w:p w14:paraId="4231643A" w14:textId="05FEE78F" w:rsidR="0022576B" w:rsidRPr="00C132C4" w:rsidRDefault="0022576B" w:rsidP="00C521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</w:t>
            </w:r>
          </w:p>
        </w:tc>
        <w:tc>
          <w:tcPr>
            <w:tcW w:w="1559" w:type="dxa"/>
          </w:tcPr>
          <w:p w14:paraId="2F1D6DB3" w14:textId="5E30FD8E" w:rsidR="0022576B" w:rsidRPr="00C132C4" w:rsidRDefault="0022576B" w:rsidP="00C521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untry </w:t>
            </w:r>
          </w:p>
        </w:tc>
        <w:tc>
          <w:tcPr>
            <w:tcW w:w="1276" w:type="dxa"/>
          </w:tcPr>
          <w:p w14:paraId="17063097" w14:textId="77777777" w:rsidR="0022576B" w:rsidRPr="00C132C4" w:rsidRDefault="0022576B" w:rsidP="00C521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patients</w:t>
            </w:r>
          </w:p>
        </w:tc>
        <w:tc>
          <w:tcPr>
            <w:tcW w:w="992" w:type="dxa"/>
          </w:tcPr>
          <w:p w14:paraId="6382CC0C" w14:textId="603E3A0E" w:rsidR="0022576B" w:rsidRPr="00C132C4" w:rsidRDefault="0022576B" w:rsidP="00C521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276" w:type="dxa"/>
          </w:tcPr>
          <w:p w14:paraId="2BDAD53B" w14:textId="63E7F882" w:rsidR="0022576B" w:rsidRPr="00C132C4" w:rsidRDefault="0022576B" w:rsidP="00C521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coagulant</w:t>
            </w:r>
          </w:p>
        </w:tc>
        <w:tc>
          <w:tcPr>
            <w:tcW w:w="1843" w:type="dxa"/>
          </w:tcPr>
          <w:p w14:paraId="12E0BE26" w14:textId="3E050B6E" w:rsidR="0022576B" w:rsidRPr="00C132C4" w:rsidRDefault="0022576B" w:rsidP="00B83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ilter life</w:t>
            </w:r>
          </w:p>
        </w:tc>
        <w:tc>
          <w:tcPr>
            <w:tcW w:w="1276" w:type="dxa"/>
          </w:tcPr>
          <w:p w14:paraId="1EF91D77" w14:textId="056B316B" w:rsidR="0022576B" w:rsidRPr="00C132C4" w:rsidRDefault="0022576B" w:rsidP="00B83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tting</w:t>
            </w:r>
          </w:p>
        </w:tc>
        <w:tc>
          <w:tcPr>
            <w:tcW w:w="1701" w:type="dxa"/>
          </w:tcPr>
          <w:p w14:paraId="601AEA89" w14:textId="014B55C8" w:rsidR="0022576B" w:rsidRPr="00C132C4" w:rsidRDefault="0022576B" w:rsidP="00B83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2552" w:type="dxa"/>
          </w:tcPr>
          <w:p w14:paraId="1672719A" w14:textId="7D67FD9A" w:rsidR="0022576B" w:rsidRPr="00C132C4" w:rsidRDefault="0022576B" w:rsidP="00B83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st for 24 hours for </w:t>
            </w:r>
            <w:r w:rsidR="002325BD"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C132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kg child</w:t>
            </w:r>
          </w:p>
        </w:tc>
      </w:tr>
      <w:tr w:rsidR="00C132C4" w:rsidRPr="00C132C4" w14:paraId="63ABAC4E" w14:textId="3F7CDB04" w:rsidTr="00AA3D0B">
        <w:tc>
          <w:tcPr>
            <w:tcW w:w="2552" w:type="dxa"/>
          </w:tcPr>
          <w:p w14:paraId="2D850F10" w14:textId="2CBE66E0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yaji et al. 2022</w: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iyaji&lt;/Author&gt;&lt;Year&gt;2022&lt;/Year&gt;&lt;RecNum&gt;972&lt;/RecNum&gt;&lt;DisplayText&gt;&lt;style face="superscript"&gt;1&lt;/style&gt;&lt;/DisplayText&gt;&lt;record&gt;&lt;rec-number&gt;972&lt;/rec-number&gt;&lt;foreign-keys&gt;&lt;key app="EN" db-id="9re5ra52eaxadbeftaoxtpf3swdadf2pf5p5" timestamp="1671639245"&gt;972&lt;/key&gt;&lt;/foreign-keys&gt;&lt;ref-type name="Journal Article"&gt;17&lt;/ref-type&gt;&lt;contributors&gt;&lt;authors&gt;&lt;author&gt;Miyaji, Mai J.&lt;/author&gt;&lt;author&gt;Ide, Kentaro&lt;/author&gt;&lt;author&gt;Takashima, Kohei&lt;/author&gt;&lt;author&gt;Maeno, Mikiko&lt;/author&gt;&lt;author&gt;Krallman, Kelli A.&lt;/author&gt;&lt;author&gt;Lazear, Danielle&lt;/author&gt;&lt;author&gt;Goldstein, Stuart L.&lt;/author&gt;&lt;/authors&gt;&lt;/contributors&gt;&lt;titles&gt;&lt;title&gt;Comparison of nafamostat mesilate to citrate anticoagulation in pediatric continuous kidney replacement therapy&lt;/title&gt;&lt;secondary-title&gt;Pediatric Nephrology&lt;/secondary-title&gt;&lt;/titles&gt;&lt;periodical&gt;&lt;full-title&gt;Pediatric Nephrology&lt;/full-title&gt;&lt;/periodical&gt;&lt;pages&gt;2733-2742&lt;/pages&gt;&lt;volume&gt;37&lt;/volume&gt;&lt;number&gt;11&lt;/number&gt;&lt;dates&gt;&lt;year&gt;2022&lt;/year&gt;&lt;pub-dates&gt;&lt;date&gt;2022/11/01&lt;/date&gt;&lt;/pub-dates&gt;&lt;/dates&gt;&lt;isbn&gt;1432-198X&lt;/isbn&gt;&lt;urls&gt;&lt;related-urls&gt;&lt;url&gt;https://doi.org/10.1007/s00467-022-05502-8&lt;/url&gt;&lt;/related-urls&gt;&lt;/urls&gt;&lt;electronic-resource-num&gt;10.1007/s00467-022-05502-8&lt;/electronic-resource-num&gt;&lt;/record&gt;&lt;/Cite&gt;&lt;/EndNote&gt;</w:instrTex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C132C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590F1675" w14:textId="6AB5047B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pan </w:t>
            </w:r>
          </w:p>
        </w:tc>
        <w:tc>
          <w:tcPr>
            <w:tcW w:w="1276" w:type="dxa"/>
          </w:tcPr>
          <w:p w14:paraId="3595D042" w14:textId="1ED5F8FE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  <w:p w14:paraId="32DD6B0F" w14:textId="2B2406C6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60EF25" w14:textId="4652B054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PICU population</w:t>
            </w:r>
          </w:p>
        </w:tc>
        <w:tc>
          <w:tcPr>
            <w:tcW w:w="1276" w:type="dxa"/>
          </w:tcPr>
          <w:p w14:paraId="68C35055" w14:textId="01610914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famostat</w:t>
            </w:r>
            <w:proofErr w:type="spellEnd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ilate</w:t>
            </w:r>
            <w:proofErr w:type="spellEnd"/>
          </w:p>
        </w:tc>
        <w:tc>
          <w:tcPr>
            <w:tcW w:w="1843" w:type="dxa"/>
          </w:tcPr>
          <w:p w14:paraId="27EDAA51" w14:textId="39A9CEC8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38 (IQR 22-74) hours</w:t>
            </w:r>
          </w:p>
        </w:tc>
        <w:tc>
          <w:tcPr>
            <w:tcW w:w="1276" w:type="dxa"/>
          </w:tcPr>
          <w:p w14:paraId="5FF3D5F2" w14:textId="02F37B0F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% of filters</w:t>
            </w:r>
          </w:p>
        </w:tc>
        <w:tc>
          <w:tcPr>
            <w:tcW w:w="1701" w:type="dxa"/>
          </w:tcPr>
          <w:p w14:paraId="551E2758" w14:textId="0B3CC686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 - major bleeding</w:t>
            </w:r>
          </w:p>
          <w:p w14:paraId="3E51B10C" w14:textId="76848406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% - minor bleeding</w:t>
            </w:r>
          </w:p>
          <w:p w14:paraId="541B2E84" w14:textId="58E7F13A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% - anaphylaxis </w:t>
            </w:r>
          </w:p>
        </w:tc>
        <w:tc>
          <w:tcPr>
            <w:tcW w:w="2552" w:type="dxa"/>
          </w:tcPr>
          <w:p w14:paraId="33EAF987" w14:textId="77788A7F" w:rsidR="00F631EC" w:rsidRPr="00C132C4" w:rsidRDefault="00F631EC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54B85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154.12 in USD = £124.64</w:t>
            </w:r>
          </w:p>
        </w:tc>
      </w:tr>
      <w:tr w:rsidR="00C132C4" w:rsidRPr="00C132C4" w14:paraId="1074DE5D" w14:textId="5873780C" w:rsidTr="00AA3D0B">
        <w:tc>
          <w:tcPr>
            <w:tcW w:w="2552" w:type="dxa"/>
          </w:tcPr>
          <w:p w14:paraId="4BFE2618" w14:textId="1DCD5EA8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yaji et al. 2022</w: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iyaji&lt;/Author&gt;&lt;Year&gt;2022&lt;/Year&gt;&lt;RecNum&gt;972&lt;/RecNum&gt;&lt;DisplayText&gt;&lt;style face="superscript"&gt;1&lt;/style&gt;&lt;/DisplayText&gt;&lt;record&gt;&lt;rec-number&gt;972&lt;/rec-number&gt;&lt;foreign-keys&gt;&lt;key app="EN" db-id="9re5ra52eaxadbeftaoxtpf3swdadf2pf5p5" timestamp="1671639245"&gt;972&lt;/key&gt;&lt;/foreign-keys&gt;&lt;ref-type name="Journal Article"&gt;17&lt;/ref-type&gt;&lt;contributors&gt;&lt;authors&gt;&lt;author&gt;Miyaji, Mai J.&lt;/author&gt;&lt;author&gt;Ide, Kentaro&lt;/author&gt;&lt;author&gt;Takashima, Kohei&lt;/author&gt;&lt;author&gt;Maeno, Mikiko&lt;/author&gt;&lt;author&gt;Krallman, Kelli A.&lt;/author&gt;&lt;author&gt;Lazear, Danielle&lt;/author&gt;&lt;author&gt;Goldstein, Stuart L.&lt;/author&gt;&lt;/authors&gt;&lt;/contributors&gt;&lt;titles&gt;&lt;title&gt;Comparison of nafamostat mesilate to citrate anticoagulation in pediatric continuous kidney replacement therapy&lt;/title&gt;&lt;secondary-title&gt;Pediatric Nephrology&lt;/secondary-title&gt;&lt;/titles&gt;&lt;periodical&gt;&lt;full-title&gt;Pediatric Nephrology&lt;/full-title&gt;&lt;/periodical&gt;&lt;pages&gt;2733-2742&lt;/pages&gt;&lt;volume&gt;37&lt;/volume&gt;&lt;number&gt;11&lt;/number&gt;&lt;dates&gt;&lt;year&gt;2022&lt;/year&gt;&lt;pub-dates&gt;&lt;date&gt;2022/11/01&lt;/date&gt;&lt;/pub-dates&gt;&lt;/dates&gt;&lt;isbn&gt;1432-198X&lt;/isbn&gt;&lt;urls&gt;&lt;related-urls&gt;&lt;url&gt;https://doi.org/10.1007/s00467-022-05502-8&lt;/url&gt;&lt;/related-urls&gt;&lt;/urls&gt;&lt;electronic-resource-num&gt;10.1007/s00467-022-05502-8&lt;/electronic-resource-num&gt;&lt;/record&gt;&lt;/Cite&gt;&lt;/EndNote&gt;</w:instrTex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C132C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C132C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559" w:type="dxa"/>
          </w:tcPr>
          <w:p w14:paraId="0895D4A2" w14:textId="74E576A9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276" w:type="dxa"/>
          </w:tcPr>
          <w:p w14:paraId="770AF8EE" w14:textId="59DAEB7B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78</w:t>
            </w:r>
          </w:p>
        </w:tc>
        <w:tc>
          <w:tcPr>
            <w:tcW w:w="992" w:type="dxa"/>
          </w:tcPr>
          <w:p w14:paraId="6378D9A3" w14:textId="76AE74C9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PICU population</w:t>
            </w:r>
          </w:p>
          <w:p w14:paraId="7AFCB77F" w14:textId="33EB4312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276" w:type="dxa"/>
          </w:tcPr>
          <w:p w14:paraId="4C1878D9" w14:textId="32F0F92D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al citrate anticoagulation</w:t>
            </w:r>
          </w:p>
        </w:tc>
        <w:tc>
          <w:tcPr>
            <w:tcW w:w="1843" w:type="dxa"/>
          </w:tcPr>
          <w:p w14:paraId="61E10475" w14:textId="12E00B3A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Median 36 (IQR 17-66) hours</w:t>
            </w:r>
          </w:p>
        </w:tc>
        <w:tc>
          <w:tcPr>
            <w:tcW w:w="1276" w:type="dxa"/>
          </w:tcPr>
          <w:p w14:paraId="0E1C0B9B" w14:textId="7B8B218A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% of filters</w:t>
            </w:r>
          </w:p>
        </w:tc>
        <w:tc>
          <w:tcPr>
            <w:tcW w:w="1701" w:type="dxa"/>
          </w:tcPr>
          <w:p w14:paraId="01FA5674" w14:textId="469C79BA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 - major bleeding</w:t>
            </w:r>
          </w:p>
          <w:p w14:paraId="7597A1EE" w14:textId="417C4ECD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% - minor bleeding</w:t>
            </w:r>
          </w:p>
          <w:p w14:paraId="3BDC8589" w14:textId="3ACD0EB0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1% - citrate toxicity </w:t>
            </w:r>
          </w:p>
        </w:tc>
        <w:tc>
          <w:tcPr>
            <w:tcW w:w="2552" w:type="dxa"/>
          </w:tcPr>
          <w:p w14:paraId="60D1538D" w14:textId="3AEB91E7" w:rsidR="0022576B" w:rsidRPr="00C132C4" w:rsidRDefault="00454B85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526.61 in USD = £425.89 GBP</w:t>
            </w:r>
          </w:p>
        </w:tc>
      </w:tr>
      <w:tr w:rsidR="00C132C4" w:rsidRPr="00C132C4" w14:paraId="199B6733" w14:textId="597F3757" w:rsidTr="00AA3D0B">
        <w:trPr>
          <w:trHeight w:val="932"/>
        </w:trPr>
        <w:tc>
          <w:tcPr>
            <w:tcW w:w="2552" w:type="dxa"/>
          </w:tcPr>
          <w:p w14:paraId="2315B484" w14:textId="70FF539F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et al. 2023 – our study</w:t>
            </w:r>
          </w:p>
        </w:tc>
        <w:tc>
          <w:tcPr>
            <w:tcW w:w="1559" w:type="dxa"/>
          </w:tcPr>
          <w:p w14:paraId="28AC9305" w14:textId="108A76C2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276" w:type="dxa"/>
          </w:tcPr>
          <w:p w14:paraId="7F90E933" w14:textId="689D7BE5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14:paraId="754F472E" w14:textId="42F7F8B4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 liver disease (ALF or other)</w:t>
            </w:r>
          </w:p>
        </w:tc>
        <w:tc>
          <w:tcPr>
            <w:tcW w:w="1276" w:type="dxa"/>
          </w:tcPr>
          <w:p w14:paraId="7D6AA113" w14:textId="279EBB36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oprostenol</w:t>
            </w:r>
            <w:proofErr w:type="spellEnd"/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rostacyclin)</w:t>
            </w:r>
          </w:p>
        </w:tc>
        <w:tc>
          <w:tcPr>
            <w:tcW w:w="1843" w:type="dxa"/>
          </w:tcPr>
          <w:p w14:paraId="7EB24F5C" w14:textId="09EB396C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48 (IQR 32-72) hours</w:t>
            </w:r>
          </w:p>
        </w:tc>
        <w:tc>
          <w:tcPr>
            <w:tcW w:w="1276" w:type="dxa"/>
          </w:tcPr>
          <w:p w14:paraId="5D6EE92F" w14:textId="44676081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% of filters</w:t>
            </w:r>
          </w:p>
        </w:tc>
        <w:tc>
          <w:tcPr>
            <w:tcW w:w="1701" w:type="dxa"/>
          </w:tcPr>
          <w:p w14:paraId="68C333CF" w14:textId="77777777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% - major bleeding</w:t>
            </w:r>
          </w:p>
          <w:p w14:paraId="6DAE3E40" w14:textId="77777777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% - minor bleeding</w:t>
            </w:r>
          </w:p>
          <w:p w14:paraId="70B6785A" w14:textId="288F957E" w:rsidR="0022576B" w:rsidRPr="00C132C4" w:rsidRDefault="0022576B" w:rsidP="00C521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% - hypotension</w:t>
            </w:r>
          </w:p>
        </w:tc>
        <w:tc>
          <w:tcPr>
            <w:tcW w:w="2552" w:type="dxa"/>
          </w:tcPr>
          <w:p w14:paraId="5EE4FEB9" w14:textId="07E94BB0" w:rsidR="00F631EC" w:rsidRPr="00C132C4" w:rsidRDefault="002325BD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se is </w:t>
            </w:r>
            <w:r w:rsidR="00F631EC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ng/kg/minute</w:t>
            </w:r>
          </w:p>
          <w:p w14:paraId="120CDCF2" w14:textId="77777777" w:rsidR="00F631EC" w:rsidRPr="00C132C4" w:rsidRDefault="00F631EC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84EC4F" w14:textId="60547D24" w:rsidR="00F631EC" w:rsidRPr="00C132C4" w:rsidRDefault="007844DA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0 </w:t>
            </w:r>
            <w:r w:rsidR="00F631EC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minute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</w:p>
          <w:p w14:paraId="6889D1E8" w14:textId="4D6CC70D" w:rsidR="0022576B" w:rsidRPr="00C132C4" w:rsidRDefault="007844DA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2,800 </w:t>
            </w:r>
            <w:r w:rsidR="00F631EC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day</w:t>
            </w:r>
          </w:p>
          <w:p w14:paraId="7D9529B7" w14:textId="77777777" w:rsidR="006C5F7E" w:rsidRPr="00C132C4" w:rsidRDefault="006C5F7E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D871FF" w14:textId="487D8C7A" w:rsidR="009565B4" w:rsidRPr="00C132C4" w:rsidRDefault="009565B4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quivalent to </w:t>
            </w:r>
          </w:p>
          <w:p w14:paraId="4A9F288B" w14:textId="11D042E4" w:rsidR="006C5F7E" w:rsidRPr="00C132C4" w:rsidRDefault="00141D3A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8</w:t>
            </w:r>
            <w:r w:rsidR="006C5F7E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crograms/day </w:t>
            </w:r>
          </w:p>
          <w:p w14:paraId="535BE781" w14:textId="77777777" w:rsidR="006C5F7E" w:rsidRPr="00C132C4" w:rsidRDefault="006C5F7E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70E162" w14:textId="61FFE16B" w:rsidR="00A72F8D" w:rsidRPr="00C132C4" w:rsidRDefault="006C5F7E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</w:t>
            </w:r>
            <w:r w:rsidR="001D500E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EE4B36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  <w:r w:rsidR="00CC7948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BP for </w:t>
            </w:r>
            <w:proofErr w:type="spellStart"/>
            <w:r w:rsidR="00EE4B36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AF8"/>
              </w:rPr>
              <w:t>Flolan</w:t>
            </w:r>
            <w:proofErr w:type="spellEnd"/>
            <w:r w:rsidR="00EE4B36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BFAF8"/>
              </w:rPr>
              <w:t xml:space="preserve"> 500 microgram powder and solvent (pH12) for solution for infusion vials </w:t>
            </w:r>
            <w:r w:rsidR="00EE4B36" w:rsidRPr="00C132C4">
              <w:rPr>
                <w:rStyle w:val="prep-module--manufacturer--isfnz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BFAF8"/>
              </w:rPr>
              <w:t>GlaxoSmithKline UK Ltd</w:t>
            </w:r>
            <w:r w:rsidR="00510856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s per BNF </w:t>
            </w:r>
            <w:r w:rsidR="00510856" w:rsidRPr="00C132C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cinal forms</w:t>
            </w:r>
            <w:r w:rsidR="009565B4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95A4166" w14:textId="77777777" w:rsidR="00A72F8D" w:rsidRPr="00C132C4" w:rsidRDefault="00A72F8D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DEDFDE" w14:textId="2D2A63A6" w:rsidR="00A72F8D" w:rsidRPr="00C132C4" w:rsidRDefault="00A72F8D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refore total cost per day = £22.22 x (172.8/500) = </w:t>
            </w:r>
          </w:p>
          <w:p w14:paraId="3847C085" w14:textId="07B84438" w:rsidR="00DB024E" w:rsidRPr="00C132C4" w:rsidRDefault="009565B4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C5F7E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£</w:t>
            </w:r>
            <w:r w:rsidR="00847CB0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C5F7E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47CB0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50E35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6C5F7E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day </w:t>
            </w:r>
          </w:p>
          <w:p w14:paraId="3CA4797F" w14:textId="77777777" w:rsidR="00DB024E" w:rsidRPr="00C132C4" w:rsidRDefault="00DB024E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7AECC3" w14:textId="724A29EE" w:rsidR="005D09ED" w:rsidRPr="00C132C4" w:rsidRDefault="00ED5784" w:rsidP="00F631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ever, product must be discarded 12 hours after reconstituting; hence 2 vials in 24 hours = £44</w:t>
            </w:r>
            <w:r w:rsidR="003E42F6"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  <w:r w:rsidRPr="00C132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day</w:t>
            </w:r>
            <w:r w:rsidRPr="00837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430B" w:rsidRPr="00837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$57 USD </w:t>
            </w:r>
          </w:p>
        </w:tc>
      </w:tr>
    </w:tbl>
    <w:p w14:paraId="03E027DD" w14:textId="77777777" w:rsidR="00ED3397" w:rsidRPr="00C132C4" w:rsidRDefault="00ED3397" w:rsidP="00565DA1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B0E4E14" w14:textId="77777777" w:rsidR="00634170" w:rsidRPr="00C132C4" w:rsidRDefault="00ED3397" w:rsidP="00634170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begin"/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instrText xml:space="preserve"> ADDIN EN.REFLIST </w:instrText>
      </w: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separate"/>
      </w:r>
      <w:r w:rsidR="00634170" w:rsidRPr="00C132C4">
        <w:rPr>
          <w:rFonts w:ascii="Times New Roman" w:hAnsi="Times New Roman" w:cs="Times New Roman"/>
          <w:noProof/>
          <w:color w:val="000000" w:themeColor="text1"/>
        </w:rPr>
        <w:t>1.</w:t>
      </w:r>
      <w:r w:rsidR="00634170" w:rsidRPr="00C132C4">
        <w:rPr>
          <w:rFonts w:ascii="Times New Roman" w:hAnsi="Times New Roman" w:cs="Times New Roman"/>
          <w:noProof/>
          <w:color w:val="000000" w:themeColor="text1"/>
        </w:rPr>
        <w:tab/>
        <w:t>Miyaji MJ, Ide K, Takashima K</w:t>
      </w:r>
      <w:r w:rsidR="00634170" w:rsidRPr="00C132C4">
        <w:rPr>
          <w:rFonts w:ascii="Times New Roman" w:hAnsi="Times New Roman" w:cs="Times New Roman"/>
          <w:i/>
          <w:noProof/>
          <w:color w:val="000000" w:themeColor="text1"/>
        </w:rPr>
        <w:t>, et al.</w:t>
      </w:r>
      <w:r w:rsidR="00634170" w:rsidRPr="00C132C4">
        <w:rPr>
          <w:rFonts w:ascii="Times New Roman" w:hAnsi="Times New Roman" w:cs="Times New Roman"/>
          <w:noProof/>
          <w:color w:val="000000" w:themeColor="text1"/>
        </w:rPr>
        <w:t xml:space="preserve"> Comparison of nafamostat mesilate to citrate anticoagulation in pediatric continuous kidney replacement therapy. </w:t>
      </w:r>
      <w:r w:rsidR="00634170" w:rsidRPr="00C132C4">
        <w:rPr>
          <w:rFonts w:ascii="Times New Roman" w:hAnsi="Times New Roman" w:cs="Times New Roman"/>
          <w:i/>
          <w:noProof/>
          <w:color w:val="000000" w:themeColor="text1"/>
        </w:rPr>
        <w:t>Pediatric Nephrology</w:t>
      </w:r>
      <w:r w:rsidR="00634170" w:rsidRPr="00C132C4">
        <w:rPr>
          <w:rFonts w:ascii="Times New Roman" w:hAnsi="Times New Roman" w:cs="Times New Roman"/>
          <w:noProof/>
          <w:color w:val="000000" w:themeColor="text1"/>
        </w:rPr>
        <w:t xml:space="preserve"> 2022; </w:t>
      </w:r>
      <w:r w:rsidR="00634170" w:rsidRPr="00C132C4">
        <w:rPr>
          <w:rFonts w:ascii="Times New Roman" w:hAnsi="Times New Roman" w:cs="Times New Roman"/>
          <w:b/>
          <w:noProof/>
          <w:color w:val="000000" w:themeColor="text1"/>
        </w:rPr>
        <w:t xml:space="preserve">37: </w:t>
      </w:r>
      <w:r w:rsidR="00634170" w:rsidRPr="00C132C4">
        <w:rPr>
          <w:rFonts w:ascii="Times New Roman" w:hAnsi="Times New Roman" w:cs="Times New Roman"/>
          <w:noProof/>
          <w:color w:val="000000" w:themeColor="text1"/>
        </w:rPr>
        <w:t>2733-2742.</w:t>
      </w:r>
    </w:p>
    <w:p w14:paraId="380EB589" w14:textId="3C990A44" w:rsidR="00B83DEF" w:rsidRPr="00C132C4" w:rsidRDefault="00ED3397" w:rsidP="00904A18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32C4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end"/>
      </w:r>
    </w:p>
    <w:sectPr w:rsidR="00B83DEF" w:rsidRPr="00C132C4" w:rsidSect="00B83DE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D4B0B" w14:textId="77777777" w:rsidR="008570AE" w:rsidRDefault="008570AE" w:rsidP="00A37B68">
      <w:r>
        <w:separator/>
      </w:r>
    </w:p>
  </w:endnote>
  <w:endnote w:type="continuationSeparator" w:id="0">
    <w:p w14:paraId="4CC0E861" w14:textId="77777777" w:rsidR="008570AE" w:rsidRDefault="008570AE" w:rsidP="00A3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E4F3" w14:textId="77777777" w:rsidR="008570AE" w:rsidRDefault="008570AE" w:rsidP="00A37B68">
      <w:r>
        <w:separator/>
      </w:r>
    </w:p>
  </w:footnote>
  <w:footnote w:type="continuationSeparator" w:id="0">
    <w:p w14:paraId="3A72989B" w14:textId="77777777" w:rsidR="008570AE" w:rsidRDefault="008570AE" w:rsidP="00A37B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285212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99D407" w14:textId="76A8EE01" w:rsidR="00A37B68" w:rsidRDefault="00A37B68" w:rsidP="00CC3D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F03A58" w14:textId="77777777" w:rsidR="00A37B68" w:rsidRDefault="00A37B68" w:rsidP="00A37B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42076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2E730C" w14:textId="38A29F9B" w:rsidR="00A37B68" w:rsidRDefault="00A37B68" w:rsidP="00CC3D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A9F378" w14:textId="77777777" w:rsidR="00A37B68" w:rsidRDefault="00A37B68" w:rsidP="00A37B6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F4EE3"/>
    <w:multiLevelType w:val="hybridMultilevel"/>
    <w:tmpl w:val="8CA4EF74"/>
    <w:lvl w:ilvl="0" w:tplc="5B089924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0696D"/>
    <w:multiLevelType w:val="hybridMultilevel"/>
    <w:tmpl w:val="AD0EA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A0D6B"/>
    <w:multiLevelType w:val="hybridMultilevel"/>
    <w:tmpl w:val="425E7C24"/>
    <w:lvl w:ilvl="0" w:tplc="4E462ED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D42C2"/>
    <w:multiLevelType w:val="hybridMultilevel"/>
    <w:tmpl w:val="9A1E0612"/>
    <w:lvl w:ilvl="0" w:tplc="A80C64C0">
      <w:start w:val="10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141586">
    <w:abstractNumId w:val="1"/>
  </w:num>
  <w:num w:numId="2" w16cid:durableId="1825731435">
    <w:abstractNumId w:val="2"/>
  </w:num>
  <w:num w:numId="3" w16cid:durableId="1861432386">
    <w:abstractNumId w:val="0"/>
  </w:num>
  <w:num w:numId="4" w16cid:durableId="33637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e5ra52eaxadbeftaoxtpf3swdadf2pf5p5&quot;&gt;My EndNote Library&lt;record-ids&gt;&lt;item&gt;972&lt;/item&gt;&lt;/record-ids&gt;&lt;/item&gt;&lt;/Libraries&gt;"/>
  </w:docVars>
  <w:rsids>
    <w:rsidRoot w:val="006F0ECB"/>
    <w:rsid w:val="00020744"/>
    <w:rsid w:val="00021069"/>
    <w:rsid w:val="00022EBE"/>
    <w:rsid w:val="00030522"/>
    <w:rsid w:val="00050ADA"/>
    <w:rsid w:val="00052EBE"/>
    <w:rsid w:val="00070BB4"/>
    <w:rsid w:val="000968D5"/>
    <w:rsid w:val="000A7748"/>
    <w:rsid w:val="000B5EFB"/>
    <w:rsid w:val="000B6EDC"/>
    <w:rsid w:val="000C2B90"/>
    <w:rsid w:val="000E3C0C"/>
    <w:rsid w:val="000F430B"/>
    <w:rsid w:val="00103004"/>
    <w:rsid w:val="00113AE9"/>
    <w:rsid w:val="00141D3A"/>
    <w:rsid w:val="00145356"/>
    <w:rsid w:val="00147553"/>
    <w:rsid w:val="00147C1B"/>
    <w:rsid w:val="00147FE2"/>
    <w:rsid w:val="0016752E"/>
    <w:rsid w:val="001715F2"/>
    <w:rsid w:val="001B66BA"/>
    <w:rsid w:val="001C3009"/>
    <w:rsid w:val="001D500E"/>
    <w:rsid w:val="001D75ED"/>
    <w:rsid w:val="001F2BA0"/>
    <w:rsid w:val="002003CC"/>
    <w:rsid w:val="00203F84"/>
    <w:rsid w:val="0021494F"/>
    <w:rsid w:val="0022207C"/>
    <w:rsid w:val="0022422B"/>
    <w:rsid w:val="0022576B"/>
    <w:rsid w:val="002278BF"/>
    <w:rsid w:val="002325BD"/>
    <w:rsid w:val="00241D31"/>
    <w:rsid w:val="00242550"/>
    <w:rsid w:val="002816F1"/>
    <w:rsid w:val="00293598"/>
    <w:rsid w:val="002A26BD"/>
    <w:rsid w:val="002E24CF"/>
    <w:rsid w:val="002E6E98"/>
    <w:rsid w:val="002F6AED"/>
    <w:rsid w:val="00312761"/>
    <w:rsid w:val="00321B60"/>
    <w:rsid w:val="00324F17"/>
    <w:rsid w:val="003302E9"/>
    <w:rsid w:val="00337D2E"/>
    <w:rsid w:val="00357E97"/>
    <w:rsid w:val="0036163F"/>
    <w:rsid w:val="003735BC"/>
    <w:rsid w:val="0037540F"/>
    <w:rsid w:val="00376596"/>
    <w:rsid w:val="00382BE6"/>
    <w:rsid w:val="003855F2"/>
    <w:rsid w:val="00385E63"/>
    <w:rsid w:val="003873A7"/>
    <w:rsid w:val="00395BBF"/>
    <w:rsid w:val="0039778C"/>
    <w:rsid w:val="003B0809"/>
    <w:rsid w:val="003C317C"/>
    <w:rsid w:val="003C6EC6"/>
    <w:rsid w:val="003E42F6"/>
    <w:rsid w:val="003F7DA5"/>
    <w:rsid w:val="00403A64"/>
    <w:rsid w:val="00406C59"/>
    <w:rsid w:val="004141A6"/>
    <w:rsid w:val="004264C5"/>
    <w:rsid w:val="004300C3"/>
    <w:rsid w:val="004443CA"/>
    <w:rsid w:val="00451594"/>
    <w:rsid w:val="00453DA1"/>
    <w:rsid w:val="00454B85"/>
    <w:rsid w:val="0048533A"/>
    <w:rsid w:val="004861A5"/>
    <w:rsid w:val="004A5D24"/>
    <w:rsid w:val="004A7470"/>
    <w:rsid w:val="004B0B38"/>
    <w:rsid w:val="004B3E3D"/>
    <w:rsid w:val="004C2DF7"/>
    <w:rsid w:val="004F4212"/>
    <w:rsid w:val="00500ECA"/>
    <w:rsid w:val="0050138A"/>
    <w:rsid w:val="0050600A"/>
    <w:rsid w:val="00510856"/>
    <w:rsid w:val="00513AF1"/>
    <w:rsid w:val="005551C0"/>
    <w:rsid w:val="00555D39"/>
    <w:rsid w:val="00565DA1"/>
    <w:rsid w:val="00572172"/>
    <w:rsid w:val="00587458"/>
    <w:rsid w:val="00591EF5"/>
    <w:rsid w:val="00597E9F"/>
    <w:rsid w:val="005B388F"/>
    <w:rsid w:val="005B674A"/>
    <w:rsid w:val="005C14BE"/>
    <w:rsid w:val="005C3757"/>
    <w:rsid w:val="005C41E9"/>
    <w:rsid w:val="005D09ED"/>
    <w:rsid w:val="005D75E8"/>
    <w:rsid w:val="005E7D55"/>
    <w:rsid w:val="005F164F"/>
    <w:rsid w:val="005F1AC8"/>
    <w:rsid w:val="005F7522"/>
    <w:rsid w:val="00600013"/>
    <w:rsid w:val="00602BCC"/>
    <w:rsid w:val="00625E39"/>
    <w:rsid w:val="00631D80"/>
    <w:rsid w:val="00634170"/>
    <w:rsid w:val="00650075"/>
    <w:rsid w:val="00654F50"/>
    <w:rsid w:val="00665066"/>
    <w:rsid w:val="00666368"/>
    <w:rsid w:val="006B1CC5"/>
    <w:rsid w:val="006C07F6"/>
    <w:rsid w:val="006C5F7E"/>
    <w:rsid w:val="006D24B8"/>
    <w:rsid w:val="006D6C66"/>
    <w:rsid w:val="006E3DBC"/>
    <w:rsid w:val="006E5FD3"/>
    <w:rsid w:val="006F028C"/>
    <w:rsid w:val="006F0ECB"/>
    <w:rsid w:val="006F6D71"/>
    <w:rsid w:val="00706BE5"/>
    <w:rsid w:val="00727B0C"/>
    <w:rsid w:val="007324D7"/>
    <w:rsid w:val="007334A0"/>
    <w:rsid w:val="00751A60"/>
    <w:rsid w:val="00755CFF"/>
    <w:rsid w:val="00770CAB"/>
    <w:rsid w:val="00774D93"/>
    <w:rsid w:val="00776C0D"/>
    <w:rsid w:val="007844DA"/>
    <w:rsid w:val="0079290D"/>
    <w:rsid w:val="00794E9D"/>
    <w:rsid w:val="007A05D2"/>
    <w:rsid w:val="007B613A"/>
    <w:rsid w:val="007E091C"/>
    <w:rsid w:val="007E75A9"/>
    <w:rsid w:val="008164ED"/>
    <w:rsid w:val="008208CF"/>
    <w:rsid w:val="00837D67"/>
    <w:rsid w:val="00843BD3"/>
    <w:rsid w:val="00847CB0"/>
    <w:rsid w:val="00847D9E"/>
    <w:rsid w:val="00847FD1"/>
    <w:rsid w:val="008570AE"/>
    <w:rsid w:val="00864FF9"/>
    <w:rsid w:val="008A4358"/>
    <w:rsid w:val="008C46B1"/>
    <w:rsid w:val="008C4EE9"/>
    <w:rsid w:val="008D1609"/>
    <w:rsid w:val="008D48B5"/>
    <w:rsid w:val="008F35E8"/>
    <w:rsid w:val="008F761F"/>
    <w:rsid w:val="009033DC"/>
    <w:rsid w:val="00904A18"/>
    <w:rsid w:val="009065B6"/>
    <w:rsid w:val="0093026E"/>
    <w:rsid w:val="009328DE"/>
    <w:rsid w:val="00940293"/>
    <w:rsid w:val="009565B4"/>
    <w:rsid w:val="009654F3"/>
    <w:rsid w:val="00973870"/>
    <w:rsid w:val="00992E3D"/>
    <w:rsid w:val="009B4797"/>
    <w:rsid w:val="009C713F"/>
    <w:rsid w:val="009D09AB"/>
    <w:rsid w:val="009D116D"/>
    <w:rsid w:val="009E582D"/>
    <w:rsid w:val="00A06432"/>
    <w:rsid w:val="00A07C49"/>
    <w:rsid w:val="00A10B0E"/>
    <w:rsid w:val="00A13EFD"/>
    <w:rsid w:val="00A146F1"/>
    <w:rsid w:val="00A15A2B"/>
    <w:rsid w:val="00A31749"/>
    <w:rsid w:val="00A3593B"/>
    <w:rsid w:val="00A37B68"/>
    <w:rsid w:val="00A4022C"/>
    <w:rsid w:val="00A418CC"/>
    <w:rsid w:val="00A54923"/>
    <w:rsid w:val="00A60B28"/>
    <w:rsid w:val="00A67F79"/>
    <w:rsid w:val="00A72F8D"/>
    <w:rsid w:val="00A85EC8"/>
    <w:rsid w:val="00A94AB8"/>
    <w:rsid w:val="00A97DC2"/>
    <w:rsid w:val="00AA3D0B"/>
    <w:rsid w:val="00AB2D87"/>
    <w:rsid w:val="00AC446D"/>
    <w:rsid w:val="00AC572D"/>
    <w:rsid w:val="00AC7011"/>
    <w:rsid w:val="00AD021B"/>
    <w:rsid w:val="00AD192D"/>
    <w:rsid w:val="00AD4BBB"/>
    <w:rsid w:val="00AF335D"/>
    <w:rsid w:val="00AF5ECA"/>
    <w:rsid w:val="00B00A09"/>
    <w:rsid w:val="00B12491"/>
    <w:rsid w:val="00B15E47"/>
    <w:rsid w:val="00B22F71"/>
    <w:rsid w:val="00B23DE1"/>
    <w:rsid w:val="00B403AD"/>
    <w:rsid w:val="00B50E35"/>
    <w:rsid w:val="00B74A54"/>
    <w:rsid w:val="00B767F1"/>
    <w:rsid w:val="00B83DEF"/>
    <w:rsid w:val="00B91E6B"/>
    <w:rsid w:val="00B971B2"/>
    <w:rsid w:val="00BA541D"/>
    <w:rsid w:val="00BB545C"/>
    <w:rsid w:val="00BC0EB0"/>
    <w:rsid w:val="00BD270B"/>
    <w:rsid w:val="00C132C4"/>
    <w:rsid w:val="00C15FB8"/>
    <w:rsid w:val="00C201C5"/>
    <w:rsid w:val="00C24FD7"/>
    <w:rsid w:val="00C34860"/>
    <w:rsid w:val="00C356E9"/>
    <w:rsid w:val="00C60C12"/>
    <w:rsid w:val="00C66E59"/>
    <w:rsid w:val="00C709F3"/>
    <w:rsid w:val="00C73438"/>
    <w:rsid w:val="00C73F02"/>
    <w:rsid w:val="00C821CE"/>
    <w:rsid w:val="00C82DCF"/>
    <w:rsid w:val="00C86B33"/>
    <w:rsid w:val="00C97DB7"/>
    <w:rsid w:val="00CA0455"/>
    <w:rsid w:val="00CA28CD"/>
    <w:rsid w:val="00CB375E"/>
    <w:rsid w:val="00CC7948"/>
    <w:rsid w:val="00CD0276"/>
    <w:rsid w:val="00CE206E"/>
    <w:rsid w:val="00CE50F3"/>
    <w:rsid w:val="00D06B14"/>
    <w:rsid w:val="00D47D9A"/>
    <w:rsid w:val="00D54291"/>
    <w:rsid w:val="00D6096C"/>
    <w:rsid w:val="00D645D8"/>
    <w:rsid w:val="00D708D7"/>
    <w:rsid w:val="00D75388"/>
    <w:rsid w:val="00D76F24"/>
    <w:rsid w:val="00D944C8"/>
    <w:rsid w:val="00D94D66"/>
    <w:rsid w:val="00DB024E"/>
    <w:rsid w:val="00DE7578"/>
    <w:rsid w:val="00E00F5E"/>
    <w:rsid w:val="00E11525"/>
    <w:rsid w:val="00E21657"/>
    <w:rsid w:val="00E47A54"/>
    <w:rsid w:val="00E5015B"/>
    <w:rsid w:val="00E6072C"/>
    <w:rsid w:val="00E611B5"/>
    <w:rsid w:val="00E634CC"/>
    <w:rsid w:val="00E653AC"/>
    <w:rsid w:val="00E72B2E"/>
    <w:rsid w:val="00E975CA"/>
    <w:rsid w:val="00E97DBD"/>
    <w:rsid w:val="00EA135B"/>
    <w:rsid w:val="00EA4829"/>
    <w:rsid w:val="00EC359C"/>
    <w:rsid w:val="00ED3397"/>
    <w:rsid w:val="00ED5784"/>
    <w:rsid w:val="00ED68DA"/>
    <w:rsid w:val="00EE205E"/>
    <w:rsid w:val="00EE35CD"/>
    <w:rsid w:val="00EE372B"/>
    <w:rsid w:val="00EE4B36"/>
    <w:rsid w:val="00EE7258"/>
    <w:rsid w:val="00F00034"/>
    <w:rsid w:val="00F07EFF"/>
    <w:rsid w:val="00F3310B"/>
    <w:rsid w:val="00F34AB0"/>
    <w:rsid w:val="00F35D29"/>
    <w:rsid w:val="00F47B28"/>
    <w:rsid w:val="00F51B91"/>
    <w:rsid w:val="00F631E1"/>
    <w:rsid w:val="00F631EC"/>
    <w:rsid w:val="00F6576E"/>
    <w:rsid w:val="00F67AF2"/>
    <w:rsid w:val="00F93A67"/>
    <w:rsid w:val="00F97E92"/>
    <w:rsid w:val="00FA0D8F"/>
    <w:rsid w:val="00FA3384"/>
    <w:rsid w:val="00FD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C3F9"/>
  <w14:defaultImageDpi w14:val="32767"/>
  <w15:chartTrackingRefBased/>
  <w15:docId w15:val="{1D3FBE3C-EB5F-4A4A-83B2-752B6301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1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1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4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064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5D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A5D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5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A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2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3DEF"/>
    <w:rPr>
      <w:rFonts w:ascii="Calibri" w:eastAsia="Calibri" w:hAnsi="Calibri" w:cs="Calibr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339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39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339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397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21657"/>
  </w:style>
  <w:style w:type="character" w:customStyle="1" w:styleId="prep-module--manufacturer--isfnz">
    <w:name w:val="prep-module--manufacturer--isfnz"/>
    <w:basedOn w:val="DefaultParagraphFont"/>
    <w:rsid w:val="00EE4B36"/>
  </w:style>
  <w:style w:type="paragraph" w:styleId="NormalWeb">
    <w:name w:val="Normal (Web)"/>
    <w:basedOn w:val="Normal"/>
    <w:uiPriority w:val="99"/>
    <w:unhideWhenUsed/>
    <w:rsid w:val="00C734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37B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B68"/>
  </w:style>
  <w:style w:type="paragraph" w:styleId="Footer">
    <w:name w:val="footer"/>
    <w:basedOn w:val="Normal"/>
    <w:link w:val="FooterChar"/>
    <w:uiPriority w:val="99"/>
    <w:unhideWhenUsed/>
    <w:rsid w:val="00A37B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68"/>
  </w:style>
  <w:style w:type="character" w:styleId="PageNumber">
    <w:name w:val="page number"/>
    <w:basedOn w:val="DefaultParagraphFont"/>
    <w:uiPriority w:val="99"/>
    <w:semiHidden/>
    <w:unhideWhenUsed/>
    <w:rsid w:val="00A37B68"/>
  </w:style>
  <w:style w:type="character" w:customStyle="1" w:styleId="Heading2Char">
    <w:name w:val="Heading 2 Char"/>
    <w:basedOn w:val="DefaultParagraphFont"/>
    <w:link w:val="Heading2"/>
    <w:uiPriority w:val="9"/>
    <w:rsid w:val="00C821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21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821C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821C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821CE"/>
    <w:pPr>
      <w:spacing w:before="120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821C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821C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821C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821C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821C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821C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821CE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medicines.org.uk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edusa.wales.nhs.uk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ccforum.com/content/10/5/R150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52758E-A3B7-4F42-A089-BAE5F8D10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4</Words>
  <Characters>10034</Characters>
  <Application>Microsoft Office Word</Application>
  <DocSecurity>0</DocSecurity>
  <Lines>21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Emma</dc:creator>
  <cp:keywords/>
  <dc:description/>
  <cp:lastModifiedBy>Emma Alexander</cp:lastModifiedBy>
  <cp:revision>3</cp:revision>
  <dcterms:created xsi:type="dcterms:W3CDTF">2023-08-07T20:28:00Z</dcterms:created>
  <dcterms:modified xsi:type="dcterms:W3CDTF">2023-08-07T20:28:00Z</dcterms:modified>
</cp:coreProperties>
</file>